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1Light-Accent2"/>
        <w:tblW w:w="0" w:type="auto"/>
        <w:tblLook w:val="04A0" w:firstRow="1" w:lastRow="0" w:firstColumn="1" w:lastColumn="0" w:noHBand="0" w:noVBand="1"/>
      </w:tblPr>
      <w:tblGrid>
        <w:gridCol w:w="797"/>
        <w:gridCol w:w="729"/>
        <w:gridCol w:w="719"/>
        <w:gridCol w:w="719"/>
        <w:gridCol w:w="786"/>
        <w:gridCol w:w="920"/>
        <w:gridCol w:w="912"/>
        <w:gridCol w:w="895"/>
        <w:gridCol w:w="708"/>
        <w:gridCol w:w="746"/>
        <w:gridCol w:w="920"/>
        <w:gridCol w:w="740"/>
        <w:gridCol w:w="737"/>
        <w:gridCol w:w="758"/>
        <w:gridCol w:w="920"/>
        <w:gridCol w:w="912"/>
        <w:gridCol w:w="928"/>
        <w:gridCol w:w="770"/>
      </w:tblGrid>
      <w:tr w:rsidR="00F55329" w:rsidRPr="00F6092D" w14:paraId="18C677BA" w14:textId="77777777" w:rsidTr="004E550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616" w:type="dxa"/>
            <w:gridSpan w:val="18"/>
          </w:tcPr>
          <w:p w14:paraId="057FF429" w14:textId="62B00DA5" w:rsidR="00F55329" w:rsidRPr="004E5505" w:rsidRDefault="00F55329">
            <w:pPr>
              <w:rPr>
                <w:rFonts w:cstheme="minorHAnsi"/>
                <w:i/>
                <w:iCs/>
                <w:sz w:val="24"/>
                <w:szCs w:val="24"/>
              </w:rPr>
            </w:pPr>
            <w:r w:rsidRPr="004E5505">
              <w:rPr>
                <w:rFonts w:cstheme="minorHAnsi"/>
                <w:i/>
                <w:iCs/>
                <w:sz w:val="24"/>
                <w:szCs w:val="24"/>
              </w:rPr>
              <w:t>Study Characteristics</w:t>
            </w:r>
          </w:p>
        </w:tc>
      </w:tr>
      <w:tr w:rsidR="009F0A54" w:rsidRPr="00F6092D" w14:paraId="3732A9F2"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10EBE234" w14:textId="65316799" w:rsidR="00F55329" w:rsidRPr="00F6092D" w:rsidRDefault="00F55329" w:rsidP="00F55329">
            <w:pPr>
              <w:rPr>
                <w:rFonts w:cstheme="minorHAnsi"/>
                <w:b w:val="0"/>
                <w:bCs w:val="0"/>
                <w:sz w:val="16"/>
                <w:szCs w:val="16"/>
              </w:rPr>
            </w:pPr>
            <w:r w:rsidRPr="00F6092D">
              <w:rPr>
                <w:rFonts w:cstheme="minorHAnsi"/>
                <w:b w:val="0"/>
                <w:bCs w:val="0"/>
                <w:sz w:val="16"/>
                <w:szCs w:val="16"/>
              </w:rPr>
              <w:t xml:space="preserve">Study </w:t>
            </w:r>
            <w:r w:rsidR="00232545" w:rsidRPr="00F6092D">
              <w:rPr>
                <w:rFonts w:cstheme="minorHAnsi"/>
                <w:b w:val="0"/>
                <w:bCs w:val="0"/>
                <w:sz w:val="16"/>
                <w:szCs w:val="16"/>
              </w:rPr>
              <w:t>N</w:t>
            </w:r>
            <w:r w:rsidRPr="00F6092D">
              <w:rPr>
                <w:rFonts w:cstheme="minorHAnsi"/>
                <w:b w:val="0"/>
                <w:bCs w:val="0"/>
                <w:sz w:val="16"/>
                <w:szCs w:val="16"/>
              </w:rPr>
              <w:t>ame</w:t>
            </w:r>
          </w:p>
        </w:tc>
        <w:tc>
          <w:tcPr>
            <w:tcW w:w="728" w:type="dxa"/>
          </w:tcPr>
          <w:p w14:paraId="4451B13E" w14:textId="09561643"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ACME 1</w:t>
            </w:r>
          </w:p>
        </w:tc>
        <w:tc>
          <w:tcPr>
            <w:tcW w:w="720" w:type="dxa"/>
          </w:tcPr>
          <w:p w14:paraId="0D0974E3" w14:textId="46A0CB40"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b/>
                <w:bCs/>
                <w:sz w:val="16"/>
                <w:szCs w:val="16"/>
              </w:rPr>
              <w:t>ACME 2</w:t>
            </w:r>
          </w:p>
        </w:tc>
        <w:tc>
          <w:tcPr>
            <w:tcW w:w="720" w:type="dxa"/>
          </w:tcPr>
          <w:p w14:paraId="3ED5E861" w14:textId="21A237F5"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ALKK</w:t>
            </w:r>
          </w:p>
        </w:tc>
        <w:tc>
          <w:tcPr>
            <w:tcW w:w="787" w:type="dxa"/>
          </w:tcPr>
          <w:p w14:paraId="2F40A8C2" w14:textId="67498672"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AVERT</w:t>
            </w:r>
          </w:p>
        </w:tc>
        <w:tc>
          <w:tcPr>
            <w:tcW w:w="921" w:type="dxa"/>
          </w:tcPr>
          <w:p w14:paraId="5E96D3F2" w14:textId="0AB7B875"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BARI 2D</w:t>
            </w:r>
          </w:p>
        </w:tc>
        <w:tc>
          <w:tcPr>
            <w:tcW w:w="913" w:type="dxa"/>
          </w:tcPr>
          <w:p w14:paraId="5B4DD0F7" w14:textId="452C0957"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COMET-CTO</w:t>
            </w:r>
          </w:p>
        </w:tc>
        <w:tc>
          <w:tcPr>
            <w:tcW w:w="896" w:type="dxa"/>
          </w:tcPr>
          <w:p w14:paraId="53567CB4" w14:textId="456F2838"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COURAGE</w:t>
            </w:r>
          </w:p>
        </w:tc>
        <w:tc>
          <w:tcPr>
            <w:tcW w:w="708" w:type="dxa"/>
          </w:tcPr>
          <w:p w14:paraId="37FAF197" w14:textId="5466CF79"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DEFER</w:t>
            </w:r>
          </w:p>
        </w:tc>
        <w:tc>
          <w:tcPr>
            <w:tcW w:w="746" w:type="dxa"/>
          </w:tcPr>
          <w:p w14:paraId="3112EC6C" w14:textId="07323AB7"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EUROCTO</w:t>
            </w:r>
          </w:p>
        </w:tc>
        <w:tc>
          <w:tcPr>
            <w:tcW w:w="921" w:type="dxa"/>
          </w:tcPr>
          <w:p w14:paraId="3E04B869" w14:textId="2D032538"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FAME 2</w:t>
            </w:r>
          </w:p>
        </w:tc>
        <w:tc>
          <w:tcPr>
            <w:tcW w:w="741" w:type="dxa"/>
          </w:tcPr>
          <w:p w14:paraId="5623716E" w14:textId="6CB7ABA9"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GZFFR</w:t>
            </w:r>
          </w:p>
        </w:tc>
        <w:tc>
          <w:tcPr>
            <w:tcW w:w="738" w:type="dxa"/>
          </w:tcPr>
          <w:p w14:paraId="28C36845" w14:textId="5D4155D3"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ISCHEMIA</w:t>
            </w:r>
          </w:p>
        </w:tc>
        <w:tc>
          <w:tcPr>
            <w:tcW w:w="759" w:type="dxa"/>
          </w:tcPr>
          <w:p w14:paraId="6B83FAB4" w14:textId="2E865AFE"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MASS 1</w:t>
            </w:r>
          </w:p>
        </w:tc>
        <w:tc>
          <w:tcPr>
            <w:tcW w:w="921" w:type="dxa"/>
          </w:tcPr>
          <w:p w14:paraId="4135AAD9" w14:textId="735D85DB"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MASS 2</w:t>
            </w:r>
          </w:p>
        </w:tc>
        <w:tc>
          <w:tcPr>
            <w:tcW w:w="913" w:type="dxa"/>
          </w:tcPr>
          <w:p w14:paraId="42E8308E" w14:textId="65E51C9D"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ORBITA</w:t>
            </w:r>
          </w:p>
        </w:tc>
        <w:tc>
          <w:tcPr>
            <w:tcW w:w="929" w:type="dxa"/>
          </w:tcPr>
          <w:p w14:paraId="609B9CBD" w14:textId="2187AF32"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RITA 2</w:t>
            </w:r>
          </w:p>
        </w:tc>
        <w:tc>
          <w:tcPr>
            <w:tcW w:w="771" w:type="dxa"/>
          </w:tcPr>
          <w:p w14:paraId="4CD8E0BE" w14:textId="6D58C3D0" w:rsidR="00F55329" w:rsidRPr="00F6092D" w:rsidRDefault="00F55329" w:rsidP="00F55329">
            <w:pP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F6092D">
              <w:rPr>
                <w:rFonts w:cstheme="minorHAnsi"/>
                <w:b/>
                <w:bCs/>
                <w:sz w:val="16"/>
                <w:szCs w:val="16"/>
              </w:rPr>
              <w:t>TIME</w:t>
            </w:r>
          </w:p>
        </w:tc>
      </w:tr>
      <w:tr w:rsidR="009F0A54" w:rsidRPr="00F6092D" w14:paraId="0974B723"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2DAE8959" w14:textId="5442D612" w:rsidR="00F55329" w:rsidRPr="00F6092D" w:rsidRDefault="00F55329" w:rsidP="00F55329">
            <w:pPr>
              <w:rPr>
                <w:rFonts w:cstheme="minorHAnsi"/>
                <w:sz w:val="16"/>
                <w:szCs w:val="16"/>
              </w:rPr>
            </w:pPr>
            <w:r w:rsidRPr="00F6092D">
              <w:rPr>
                <w:rFonts w:cstheme="minorHAnsi"/>
                <w:sz w:val="16"/>
                <w:szCs w:val="16"/>
              </w:rPr>
              <w:t>Year</w:t>
            </w:r>
          </w:p>
        </w:tc>
        <w:tc>
          <w:tcPr>
            <w:tcW w:w="728" w:type="dxa"/>
          </w:tcPr>
          <w:p w14:paraId="1BD7EC68" w14:textId="6F3FE24D" w:rsidR="00F55329" w:rsidRPr="00F6092D" w:rsidRDefault="00447DCE"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199</w:t>
            </w:r>
            <w:r w:rsidR="00B73C88" w:rsidRPr="00F6092D">
              <w:rPr>
                <w:rFonts w:cstheme="minorHAnsi"/>
                <w:sz w:val="16"/>
                <w:szCs w:val="16"/>
              </w:rPr>
              <w:t>2</w:t>
            </w:r>
          </w:p>
        </w:tc>
        <w:tc>
          <w:tcPr>
            <w:tcW w:w="720" w:type="dxa"/>
          </w:tcPr>
          <w:p w14:paraId="459519CA" w14:textId="31910F6A" w:rsidR="00F55329" w:rsidRPr="00F6092D" w:rsidRDefault="003D3CB7"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1997</w:t>
            </w:r>
          </w:p>
        </w:tc>
        <w:tc>
          <w:tcPr>
            <w:tcW w:w="720" w:type="dxa"/>
          </w:tcPr>
          <w:p w14:paraId="040B2338" w14:textId="57BE6EC1"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03</w:t>
            </w:r>
          </w:p>
        </w:tc>
        <w:tc>
          <w:tcPr>
            <w:tcW w:w="787" w:type="dxa"/>
          </w:tcPr>
          <w:p w14:paraId="3A52BDBD" w14:textId="599023B2"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999</w:t>
            </w:r>
          </w:p>
        </w:tc>
        <w:tc>
          <w:tcPr>
            <w:tcW w:w="921" w:type="dxa"/>
          </w:tcPr>
          <w:p w14:paraId="1345BD73" w14:textId="2F165EE2"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09</w:t>
            </w:r>
          </w:p>
        </w:tc>
        <w:tc>
          <w:tcPr>
            <w:tcW w:w="913" w:type="dxa"/>
          </w:tcPr>
          <w:p w14:paraId="7581AAAF" w14:textId="6E34C9D7"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21</w:t>
            </w:r>
          </w:p>
        </w:tc>
        <w:tc>
          <w:tcPr>
            <w:tcW w:w="896" w:type="dxa"/>
          </w:tcPr>
          <w:p w14:paraId="0A7DE779" w14:textId="51CF07E5"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07</w:t>
            </w:r>
          </w:p>
        </w:tc>
        <w:tc>
          <w:tcPr>
            <w:tcW w:w="708" w:type="dxa"/>
          </w:tcPr>
          <w:p w14:paraId="1B25D604" w14:textId="04F9D119"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01</w:t>
            </w:r>
          </w:p>
        </w:tc>
        <w:tc>
          <w:tcPr>
            <w:tcW w:w="746" w:type="dxa"/>
          </w:tcPr>
          <w:p w14:paraId="15900EC1" w14:textId="67B0FF4A"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18</w:t>
            </w:r>
          </w:p>
        </w:tc>
        <w:tc>
          <w:tcPr>
            <w:tcW w:w="921" w:type="dxa"/>
          </w:tcPr>
          <w:p w14:paraId="5292B789" w14:textId="2A0139B8"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14</w:t>
            </w:r>
          </w:p>
        </w:tc>
        <w:tc>
          <w:tcPr>
            <w:tcW w:w="741" w:type="dxa"/>
          </w:tcPr>
          <w:p w14:paraId="6197F02A" w14:textId="21B5F50D"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20</w:t>
            </w:r>
          </w:p>
        </w:tc>
        <w:tc>
          <w:tcPr>
            <w:tcW w:w="738" w:type="dxa"/>
          </w:tcPr>
          <w:p w14:paraId="1CE55C98" w14:textId="17522715"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20</w:t>
            </w:r>
          </w:p>
        </w:tc>
        <w:tc>
          <w:tcPr>
            <w:tcW w:w="759" w:type="dxa"/>
          </w:tcPr>
          <w:p w14:paraId="261DE4D3" w14:textId="33156B72"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995</w:t>
            </w:r>
          </w:p>
        </w:tc>
        <w:tc>
          <w:tcPr>
            <w:tcW w:w="921" w:type="dxa"/>
          </w:tcPr>
          <w:p w14:paraId="63E02F91" w14:textId="3C1286C7"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0</w:t>
            </w:r>
            <w:r w:rsidR="00683B04">
              <w:rPr>
                <w:rFonts w:cstheme="minorHAnsi"/>
                <w:sz w:val="16"/>
                <w:szCs w:val="16"/>
              </w:rPr>
              <w:t>4</w:t>
            </w:r>
          </w:p>
        </w:tc>
        <w:tc>
          <w:tcPr>
            <w:tcW w:w="913" w:type="dxa"/>
          </w:tcPr>
          <w:p w14:paraId="2A8DC15E" w14:textId="3E3B7830"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18</w:t>
            </w:r>
          </w:p>
        </w:tc>
        <w:tc>
          <w:tcPr>
            <w:tcW w:w="929" w:type="dxa"/>
          </w:tcPr>
          <w:p w14:paraId="1B3FF803" w14:textId="716D046D"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997</w:t>
            </w:r>
          </w:p>
        </w:tc>
        <w:tc>
          <w:tcPr>
            <w:tcW w:w="771" w:type="dxa"/>
          </w:tcPr>
          <w:p w14:paraId="001A3BCC" w14:textId="254BD8B1" w:rsidR="00F55329" w:rsidRPr="00F6092D" w:rsidRDefault="00AF044D" w:rsidP="00F55329">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04</w:t>
            </w:r>
          </w:p>
        </w:tc>
      </w:tr>
      <w:tr w:rsidR="009F0A54" w:rsidRPr="00F6092D" w14:paraId="7BFF2788"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5DA26BC4" w14:textId="20390355" w:rsidR="00F9025C" w:rsidRPr="00F6092D" w:rsidRDefault="00F9025C" w:rsidP="00F9025C">
            <w:pPr>
              <w:rPr>
                <w:rFonts w:cstheme="minorHAnsi"/>
                <w:sz w:val="16"/>
                <w:szCs w:val="16"/>
              </w:rPr>
            </w:pPr>
            <w:r w:rsidRPr="00F6092D">
              <w:rPr>
                <w:rFonts w:cstheme="minorHAnsi"/>
                <w:sz w:val="16"/>
                <w:szCs w:val="16"/>
              </w:rPr>
              <w:t>Design</w:t>
            </w:r>
          </w:p>
        </w:tc>
        <w:tc>
          <w:tcPr>
            <w:tcW w:w="728" w:type="dxa"/>
          </w:tcPr>
          <w:p w14:paraId="230BD02A"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rospective,</w:t>
            </w:r>
          </w:p>
          <w:p w14:paraId="2FAAD332"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randomized,</w:t>
            </w:r>
          </w:p>
          <w:p w14:paraId="4774E5D4"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open-labeled</w:t>
            </w:r>
          </w:p>
          <w:p w14:paraId="3B0D334F" w14:textId="6AA1C67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trial</w:t>
            </w:r>
          </w:p>
        </w:tc>
        <w:tc>
          <w:tcPr>
            <w:tcW w:w="720" w:type="dxa"/>
          </w:tcPr>
          <w:p w14:paraId="61AA6672"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rospective,</w:t>
            </w:r>
          </w:p>
          <w:p w14:paraId="61291F7E"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randomized,</w:t>
            </w:r>
          </w:p>
          <w:p w14:paraId="01AA1D30"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open-labeled</w:t>
            </w:r>
          </w:p>
          <w:p w14:paraId="04762496" w14:textId="762E69F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trial</w:t>
            </w:r>
          </w:p>
        </w:tc>
        <w:tc>
          <w:tcPr>
            <w:tcW w:w="720" w:type="dxa"/>
          </w:tcPr>
          <w:p w14:paraId="43663B86" w14:textId="3AB7935E"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Open-labeled, multicenter, randomized, trial </w:t>
            </w:r>
          </w:p>
        </w:tc>
        <w:tc>
          <w:tcPr>
            <w:tcW w:w="787" w:type="dxa"/>
          </w:tcPr>
          <w:p w14:paraId="440663E3" w14:textId="0A7D1DEC"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Open-labeled, multicenter, randomized, trial</w:t>
            </w:r>
          </w:p>
        </w:tc>
        <w:tc>
          <w:tcPr>
            <w:tcW w:w="921" w:type="dxa"/>
          </w:tcPr>
          <w:p w14:paraId="4432DDFF" w14:textId="27FD290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Open-labeled, multicenter, randomized, trial</w:t>
            </w:r>
          </w:p>
        </w:tc>
        <w:tc>
          <w:tcPr>
            <w:tcW w:w="913" w:type="dxa"/>
          </w:tcPr>
          <w:p w14:paraId="4D87B924" w14:textId="3BE6D02C"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rospective,</w:t>
            </w:r>
            <w:r>
              <w:rPr>
                <w:rFonts w:cstheme="minorHAnsi"/>
                <w:sz w:val="16"/>
                <w:szCs w:val="16"/>
              </w:rPr>
              <w:t xml:space="preserve"> multicenter,</w:t>
            </w:r>
          </w:p>
          <w:p w14:paraId="6AD67C88"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randomized,</w:t>
            </w:r>
          </w:p>
          <w:p w14:paraId="4174612C"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open-labeled</w:t>
            </w:r>
          </w:p>
          <w:p w14:paraId="6E7B5401" w14:textId="28C0A0E3"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trial</w:t>
            </w:r>
          </w:p>
        </w:tc>
        <w:tc>
          <w:tcPr>
            <w:tcW w:w="896" w:type="dxa"/>
          </w:tcPr>
          <w:p w14:paraId="0C529870" w14:textId="0FEB3B6A"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Open-labeled, multicenter, randomized, trial</w:t>
            </w:r>
          </w:p>
        </w:tc>
        <w:tc>
          <w:tcPr>
            <w:tcW w:w="708" w:type="dxa"/>
          </w:tcPr>
          <w:p w14:paraId="0F33CFBF" w14:textId="157B3B0E" w:rsidR="00554C1D" w:rsidRPr="00F6092D" w:rsidRDefault="00554C1D" w:rsidP="00554C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Multicenter</w:t>
            </w:r>
            <w:r w:rsidRPr="00F6092D">
              <w:rPr>
                <w:rFonts w:cstheme="minorHAnsi"/>
                <w:sz w:val="16"/>
                <w:szCs w:val="16"/>
              </w:rPr>
              <w:t>,</w:t>
            </w:r>
          </w:p>
          <w:p w14:paraId="51B57E4B" w14:textId="4B846569" w:rsidR="00554C1D" w:rsidRPr="00F6092D" w:rsidRDefault="00554C1D" w:rsidP="00554C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open-labeled</w:t>
            </w:r>
            <w:r>
              <w:rPr>
                <w:rFonts w:cstheme="minorHAnsi"/>
                <w:sz w:val="16"/>
                <w:szCs w:val="16"/>
              </w:rPr>
              <w:t>, randomized</w:t>
            </w:r>
          </w:p>
          <w:p w14:paraId="57AEADB8" w14:textId="3ABAEE05" w:rsidR="00F9025C" w:rsidRPr="00F6092D" w:rsidRDefault="00554C1D" w:rsidP="00554C1D">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trial</w:t>
            </w:r>
          </w:p>
        </w:tc>
        <w:tc>
          <w:tcPr>
            <w:tcW w:w="746" w:type="dxa"/>
          </w:tcPr>
          <w:p w14:paraId="634B4C0D" w14:textId="1F01C679" w:rsidR="00F9025C" w:rsidRPr="00F6092D" w:rsidRDefault="00554C1D"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rospective, randomized, multicenter, open-labeled controlled trial</w:t>
            </w:r>
          </w:p>
        </w:tc>
        <w:tc>
          <w:tcPr>
            <w:tcW w:w="921" w:type="dxa"/>
          </w:tcPr>
          <w:p w14:paraId="5AB17141" w14:textId="6518950E" w:rsidR="00F9025C" w:rsidRPr="00F6092D" w:rsidRDefault="00554C1D"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Open-labeled, randomized, multicenter trial</w:t>
            </w:r>
          </w:p>
        </w:tc>
        <w:tc>
          <w:tcPr>
            <w:tcW w:w="741" w:type="dxa"/>
          </w:tcPr>
          <w:p w14:paraId="64529EFB" w14:textId="346AD652" w:rsidR="00F9025C" w:rsidRPr="00F6092D" w:rsidRDefault="00554C1D"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Randomized, single center, open-label trial</w:t>
            </w:r>
          </w:p>
        </w:tc>
        <w:tc>
          <w:tcPr>
            <w:tcW w:w="738" w:type="dxa"/>
          </w:tcPr>
          <w:p w14:paraId="50A9F141" w14:textId="5978AB09" w:rsidR="00F9025C" w:rsidRPr="00F6092D" w:rsidRDefault="00683B0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Multicenter, prospective, randomized, open-label trial</w:t>
            </w:r>
          </w:p>
        </w:tc>
        <w:tc>
          <w:tcPr>
            <w:tcW w:w="759" w:type="dxa"/>
          </w:tcPr>
          <w:p w14:paraId="22991DF0" w14:textId="13E522B2" w:rsidR="00F9025C" w:rsidRPr="00F6092D" w:rsidRDefault="00683B0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rospective, randomized, single center, open-label trial</w:t>
            </w:r>
          </w:p>
        </w:tc>
        <w:tc>
          <w:tcPr>
            <w:tcW w:w="921" w:type="dxa"/>
          </w:tcPr>
          <w:p w14:paraId="671E3310" w14:textId="493077EF" w:rsidR="00F9025C" w:rsidRPr="00F6092D" w:rsidRDefault="00683B0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rospective, randomized, single center, open-label trial</w:t>
            </w:r>
          </w:p>
        </w:tc>
        <w:tc>
          <w:tcPr>
            <w:tcW w:w="913" w:type="dxa"/>
          </w:tcPr>
          <w:p w14:paraId="0C99D378" w14:textId="2DAAD5C0" w:rsidR="00F9025C" w:rsidRPr="00F6092D" w:rsidRDefault="00683B0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Multicenter, randomized, sham-controlled, trial</w:t>
            </w:r>
          </w:p>
        </w:tc>
        <w:tc>
          <w:tcPr>
            <w:tcW w:w="929" w:type="dxa"/>
          </w:tcPr>
          <w:p w14:paraId="0452503B" w14:textId="7CC2A44E" w:rsidR="00F9025C" w:rsidRPr="00F6092D" w:rsidRDefault="00683B0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rospective, randomized, multicenter, open-label trial</w:t>
            </w:r>
          </w:p>
        </w:tc>
        <w:tc>
          <w:tcPr>
            <w:tcW w:w="771" w:type="dxa"/>
          </w:tcPr>
          <w:p w14:paraId="64DC8C4C" w14:textId="7E99BB15" w:rsidR="00F9025C" w:rsidRPr="00F6092D" w:rsidRDefault="00683B0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Randomized, multicenter, open-label trial</w:t>
            </w:r>
          </w:p>
        </w:tc>
      </w:tr>
      <w:tr w:rsidR="009F0A54" w:rsidRPr="00F6092D" w14:paraId="233B6319"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3ECDD8A8" w14:textId="589ADC6C" w:rsidR="00F9025C" w:rsidRPr="00F6092D" w:rsidRDefault="00F9025C" w:rsidP="00F9025C">
            <w:pPr>
              <w:rPr>
                <w:rFonts w:cstheme="minorHAnsi"/>
                <w:sz w:val="16"/>
                <w:szCs w:val="16"/>
              </w:rPr>
            </w:pPr>
            <w:r w:rsidRPr="00F6092D">
              <w:rPr>
                <w:rFonts w:cstheme="minorHAnsi"/>
                <w:sz w:val="16"/>
                <w:szCs w:val="16"/>
              </w:rPr>
              <w:t>Medical Therapy Description</w:t>
            </w:r>
          </w:p>
        </w:tc>
        <w:tc>
          <w:tcPr>
            <w:tcW w:w="728" w:type="dxa"/>
          </w:tcPr>
          <w:p w14:paraId="79FD7726" w14:textId="354AE22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Aspirin, BB, CCB, Nitrates</w:t>
            </w:r>
          </w:p>
        </w:tc>
        <w:tc>
          <w:tcPr>
            <w:tcW w:w="720" w:type="dxa"/>
          </w:tcPr>
          <w:p w14:paraId="0BD0F002" w14:textId="4B90CC01"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Aspirin, BB, CCB, Nitrates</w:t>
            </w:r>
          </w:p>
        </w:tc>
        <w:tc>
          <w:tcPr>
            <w:tcW w:w="720" w:type="dxa"/>
          </w:tcPr>
          <w:p w14:paraId="6994324C" w14:textId="08263DC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BB, CCB, Nitrate</w:t>
            </w:r>
          </w:p>
        </w:tc>
        <w:tc>
          <w:tcPr>
            <w:tcW w:w="787" w:type="dxa"/>
          </w:tcPr>
          <w:p w14:paraId="755A88F0" w14:textId="47B4895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Statin</w:t>
            </w:r>
          </w:p>
        </w:tc>
        <w:tc>
          <w:tcPr>
            <w:tcW w:w="921" w:type="dxa"/>
          </w:tcPr>
          <w:p w14:paraId="2D445EA4" w14:textId="071A600A"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Aspirin,</w:t>
            </w:r>
            <w:r>
              <w:rPr>
                <w:rFonts w:cstheme="minorHAnsi"/>
                <w:sz w:val="16"/>
                <w:szCs w:val="16"/>
              </w:rPr>
              <w:t xml:space="preserve"> ARB/ACEi</w:t>
            </w:r>
            <w:r w:rsidRPr="00F6092D">
              <w:rPr>
                <w:rFonts w:cstheme="minorHAnsi"/>
                <w:sz w:val="16"/>
                <w:szCs w:val="16"/>
              </w:rPr>
              <w:t xml:space="preserve"> BB, CCB, </w:t>
            </w:r>
            <w:r>
              <w:rPr>
                <w:rFonts w:cstheme="minorHAnsi"/>
                <w:sz w:val="16"/>
                <w:szCs w:val="16"/>
              </w:rPr>
              <w:t xml:space="preserve">Insulin, </w:t>
            </w:r>
            <w:r w:rsidRPr="00F6092D">
              <w:rPr>
                <w:rFonts w:cstheme="minorHAnsi"/>
                <w:sz w:val="16"/>
                <w:szCs w:val="16"/>
              </w:rPr>
              <w:t>Nitrates</w:t>
            </w:r>
            <w:r>
              <w:rPr>
                <w:rFonts w:cstheme="minorHAnsi"/>
                <w:sz w:val="16"/>
                <w:szCs w:val="16"/>
              </w:rPr>
              <w:t>, Statin,</w:t>
            </w:r>
          </w:p>
        </w:tc>
        <w:tc>
          <w:tcPr>
            <w:tcW w:w="913" w:type="dxa"/>
          </w:tcPr>
          <w:p w14:paraId="32EF925F" w14:textId="2261D3F5"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Antiplatelet, </w:t>
            </w:r>
            <w:r w:rsidR="006D0E9B">
              <w:rPr>
                <w:rFonts w:cstheme="minorHAnsi"/>
                <w:sz w:val="16"/>
                <w:szCs w:val="16"/>
              </w:rPr>
              <w:t>A</w:t>
            </w:r>
            <w:r>
              <w:rPr>
                <w:rFonts w:cstheme="minorHAnsi"/>
                <w:sz w:val="16"/>
                <w:szCs w:val="16"/>
              </w:rPr>
              <w:t>ntianginal, Statin</w:t>
            </w:r>
          </w:p>
        </w:tc>
        <w:tc>
          <w:tcPr>
            <w:tcW w:w="896" w:type="dxa"/>
          </w:tcPr>
          <w:p w14:paraId="2BCF035B" w14:textId="23C116E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ntiplatelet, ARB/ACEi, BB, CCB, Nitrates, Statin, Ezetimibe</w:t>
            </w:r>
          </w:p>
        </w:tc>
        <w:tc>
          <w:tcPr>
            <w:tcW w:w="708" w:type="dxa"/>
          </w:tcPr>
          <w:p w14:paraId="3FC0806B" w14:textId="3FDC803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BB, Nitrates, Statin</w:t>
            </w:r>
          </w:p>
        </w:tc>
        <w:tc>
          <w:tcPr>
            <w:tcW w:w="746" w:type="dxa"/>
          </w:tcPr>
          <w:p w14:paraId="570B51DA" w14:textId="521AE89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Antiplatelet, </w:t>
            </w:r>
            <w:r w:rsidR="006D0E9B">
              <w:rPr>
                <w:rFonts w:cstheme="minorHAnsi"/>
                <w:sz w:val="16"/>
                <w:szCs w:val="16"/>
              </w:rPr>
              <w:t>A</w:t>
            </w:r>
            <w:r>
              <w:rPr>
                <w:rFonts w:cstheme="minorHAnsi"/>
                <w:sz w:val="16"/>
                <w:szCs w:val="16"/>
              </w:rPr>
              <w:t>ntianginals</w:t>
            </w:r>
          </w:p>
        </w:tc>
        <w:tc>
          <w:tcPr>
            <w:tcW w:w="921" w:type="dxa"/>
          </w:tcPr>
          <w:p w14:paraId="684FEEE3" w14:textId="47D63CE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ntiplatelet, ACEi, BB, Antidiabetics</w:t>
            </w:r>
          </w:p>
        </w:tc>
        <w:tc>
          <w:tcPr>
            <w:tcW w:w="741" w:type="dxa"/>
          </w:tcPr>
          <w:p w14:paraId="5D8C5A5F" w14:textId="05A30F01"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ntianginals, Statins</w:t>
            </w:r>
          </w:p>
        </w:tc>
        <w:tc>
          <w:tcPr>
            <w:tcW w:w="738" w:type="dxa"/>
          </w:tcPr>
          <w:p w14:paraId="6C73DB88" w14:textId="0464F62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Antiplatelet, </w:t>
            </w:r>
            <w:r w:rsidR="006D0E9B">
              <w:rPr>
                <w:rFonts w:cstheme="minorHAnsi"/>
                <w:sz w:val="16"/>
                <w:szCs w:val="16"/>
              </w:rPr>
              <w:t>A</w:t>
            </w:r>
            <w:r>
              <w:rPr>
                <w:rFonts w:cstheme="minorHAnsi"/>
                <w:sz w:val="16"/>
                <w:szCs w:val="16"/>
              </w:rPr>
              <w:t>ntianginals, Statin</w:t>
            </w:r>
          </w:p>
        </w:tc>
        <w:tc>
          <w:tcPr>
            <w:tcW w:w="759" w:type="dxa"/>
          </w:tcPr>
          <w:p w14:paraId="33B9D543" w14:textId="264A748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spirin, BB, Nitrates</w:t>
            </w:r>
          </w:p>
        </w:tc>
        <w:tc>
          <w:tcPr>
            <w:tcW w:w="921" w:type="dxa"/>
          </w:tcPr>
          <w:p w14:paraId="7B3731B2" w14:textId="307FBC98"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spirin, ACEi. BB, CCB, Nitrates, Statin</w:t>
            </w:r>
          </w:p>
        </w:tc>
        <w:tc>
          <w:tcPr>
            <w:tcW w:w="913" w:type="dxa"/>
          </w:tcPr>
          <w:p w14:paraId="0F7A6903" w14:textId="03DF2395"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ntianginal, DAPT, Statin</w:t>
            </w:r>
          </w:p>
        </w:tc>
        <w:tc>
          <w:tcPr>
            <w:tcW w:w="929" w:type="dxa"/>
          </w:tcPr>
          <w:p w14:paraId="661B4891" w14:textId="41492745"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Aspirin, BB, CCB, Nitates, LLD</w:t>
            </w:r>
          </w:p>
        </w:tc>
        <w:tc>
          <w:tcPr>
            <w:tcW w:w="771" w:type="dxa"/>
          </w:tcPr>
          <w:p w14:paraId="3FBBD085" w14:textId="0155433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Antianginals, </w:t>
            </w:r>
            <w:r w:rsidR="006D0E9B">
              <w:rPr>
                <w:rFonts w:cstheme="minorHAnsi"/>
                <w:sz w:val="16"/>
                <w:szCs w:val="16"/>
              </w:rPr>
              <w:t>A</w:t>
            </w:r>
            <w:r>
              <w:rPr>
                <w:rFonts w:cstheme="minorHAnsi"/>
                <w:sz w:val="16"/>
                <w:szCs w:val="16"/>
              </w:rPr>
              <w:t>ntiplatelet, LLD</w:t>
            </w:r>
          </w:p>
        </w:tc>
      </w:tr>
      <w:tr w:rsidR="009F0A54" w:rsidRPr="00F6092D" w14:paraId="16A9CF73"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38557553" w14:textId="323D7FBB" w:rsidR="00F9025C" w:rsidRPr="00F6092D" w:rsidRDefault="00F9025C" w:rsidP="00F9025C">
            <w:pPr>
              <w:rPr>
                <w:rFonts w:cstheme="minorHAnsi"/>
                <w:sz w:val="16"/>
                <w:szCs w:val="16"/>
              </w:rPr>
            </w:pPr>
            <w:r w:rsidRPr="00F6092D">
              <w:rPr>
                <w:rFonts w:cstheme="minorHAnsi"/>
                <w:sz w:val="16"/>
                <w:szCs w:val="16"/>
              </w:rPr>
              <w:t>Key Inclusion Criteria</w:t>
            </w:r>
          </w:p>
        </w:tc>
        <w:tc>
          <w:tcPr>
            <w:tcW w:w="728" w:type="dxa"/>
          </w:tcPr>
          <w:p w14:paraId="3DB28637" w14:textId="49F50FD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w:t>
            </w:r>
          </w:p>
          <w:p w14:paraId="04D3CE97"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required to have stable angina pectoris, a markedly</w:t>
            </w:r>
          </w:p>
          <w:p w14:paraId="4CA92BD4"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ositive exercise treadmill test result, or a documented</w:t>
            </w:r>
          </w:p>
          <w:p w14:paraId="59A3D7CE" w14:textId="1B124F3F"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myocardial infarction within the previous 3 months. Diameter</w:t>
            </w:r>
          </w:p>
          <w:p w14:paraId="7D9AD8FE" w14:textId="06C029D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 xml:space="preserve">vessel </w:t>
            </w:r>
            <w:r w:rsidRPr="00F6092D">
              <w:rPr>
                <w:rFonts w:cstheme="minorHAnsi"/>
                <w:sz w:val="16"/>
                <w:szCs w:val="16"/>
              </w:rPr>
              <w:lastRenderedPageBreak/>
              <w:t>stenosis &gt; 70% in the proximal 2/3 of a single</w:t>
            </w:r>
          </w:p>
          <w:p w14:paraId="4182B051" w14:textId="38837C5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coronary artery.</w:t>
            </w:r>
          </w:p>
        </w:tc>
        <w:tc>
          <w:tcPr>
            <w:tcW w:w="720" w:type="dxa"/>
          </w:tcPr>
          <w:p w14:paraId="4DB2F1FC" w14:textId="16DE556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lastRenderedPageBreak/>
              <w:t>Patient a history of angina, recent MI, or significant ST depression on stress tests; ≥70% stenosis in the proximal two-thirds of one or two coronary arteries (single-vessel CAD data from ACME-1).</w:t>
            </w:r>
          </w:p>
        </w:tc>
        <w:tc>
          <w:tcPr>
            <w:tcW w:w="720" w:type="dxa"/>
          </w:tcPr>
          <w:p w14:paraId="2B89FCE0" w14:textId="0F49DE65" w:rsidR="00F9025C" w:rsidRPr="00F43264"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43264">
              <w:rPr>
                <w:rFonts w:cstheme="minorHAnsi"/>
                <w:sz w:val="16"/>
                <w:szCs w:val="16"/>
              </w:rPr>
              <w:t>Stable patients 8</w:t>
            </w:r>
            <w:r>
              <w:rPr>
                <w:rFonts w:cstheme="minorHAnsi"/>
                <w:sz w:val="16"/>
                <w:szCs w:val="16"/>
              </w:rPr>
              <w:t>-</w:t>
            </w:r>
            <w:r w:rsidRPr="00F43264">
              <w:rPr>
                <w:rFonts w:cstheme="minorHAnsi"/>
                <w:sz w:val="16"/>
                <w:szCs w:val="16"/>
              </w:rPr>
              <w:t>42 days after a ST elevation acute MI, significant stenosis or CTO of the</w:t>
            </w:r>
          </w:p>
          <w:p w14:paraId="64FA333A" w14:textId="67B6E5D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43264">
              <w:rPr>
                <w:rFonts w:cstheme="minorHAnsi"/>
                <w:sz w:val="16"/>
                <w:szCs w:val="16"/>
              </w:rPr>
              <w:t>infarct-related artery, and the infarct vessel clearly identifiable.</w:t>
            </w:r>
          </w:p>
        </w:tc>
        <w:tc>
          <w:tcPr>
            <w:tcW w:w="787" w:type="dxa"/>
          </w:tcPr>
          <w:p w14:paraId="6D8C1A60" w14:textId="2C91207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50% stenosis in at least one coronary artery undergoing PCI, asymptomatic or mild angina (CCS I or II), stress test completion without ischemia, LDL ≥115 mg/dL, and triglycerides &lt;500 mg/dL.</w:t>
            </w:r>
          </w:p>
        </w:tc>
        <w:tc>
          <w:tcPr>
            <w:tcW w:w="921" w:type="dxa"/>
          </w:tcPr>
          <w:p w14:paraId="32DCBAB4" w14:textId="58D2AFE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50% stenosis of a major coronary artery with a positive stress test, or ≥70% stenosis with classic angina, and type 2 diabetes mellitus.</w:t>
            </w:r>
          </w:p>
        </w:tc>
        <w:tc>
          <w:tcPr>
            <w:tcW w:w="913" w:type="dxa"/>
          </w:tcPr>
          <w:p w14:paraId="28DE4EEB" w14:textId="382B9DA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Patients with </w:t>
            </w:r>
            <w:r w:rsidRPr="00F6092D">
              <w:rPr>
                <w:rFonts w:cstheme="minorHAnsi"/>
                <w:sz w:val="16"/>
                <w:szCs w:val="16"/>
              </w:rPr>
              <w:t>stable angina pectoris and/or objective proof of myocardial ischemia and/or</w:t>
            </w:r>
          </w:p>
          <w:p w14:paraId="58F35F89" w14:textId="5E435E6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roof of myocardial viability in the territory of CTO</w:t>
            </w:r>
          </w:p>
        </w:tc>
        <w:tc>
          <w:tcPr>
            <w:tcW w:w="896" w:type="dxa"/>
          </w:tcPr>
          <w:p w14:paraId="0BA4E3F0" w14:textId="4428FEE1"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70% stenosis in at least one proximal artery, inducible ischemia on stress testing, or ST depression or T-wave inversion on resting EKG.</w:t>
            </w:r>
          </w:p>
        </w:tc>
        <w:tc>
          <w:tcPr>
            <w:tcW w:w="708" w:type="dxa"/>
          </w:tcPr>
          <w:p w14:paraId="4FC92782" w14:textId="76FD184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gt;50% stenosis in a native coronary artery and FFR ≥0.75, without evidence of reversible ischemia on noninvasive testing in the past 2 months.</w:t>
            </w:r>
          </w:p>
        </w:tc>
        <w:tc>
          <w:tcPr>
            <w:tcW w:w="746" w:type="dxa"/>
          </w:tcPr>
          <w:p w14:paraId="72FD7E57" w14:textId="390D442A"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CB6914">
              <w:rPr>
                <w:rFonts w:cstheme="minorHAnsi"/>
                <w:sz w:val="16"/>
                <w:szCs w:val="16"/>
              </w:rPr>
              <w:t>Symptomatic patients with at least one CTO for at least 3 months duration, in a major coronary artery with a vessel diameter of at least 2.5 mm</w:t>
            </w:r>
          </w:p>
        </w:tc>
        <w:tc>
          <w:tcPr>
            <w:tcW w:w="921" w:type="dxa"/>
          </w:tcPr>
          <w:p w14:paraId="01E4C0D4" w14:textId="05D4427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 xml:space="preserve">Patients with stable angina (CCS I-III), or stabilized CCS Class IV angina after medical management for at least 7 days, or atypical chest pain with documented silent ischemia on noninvasive testing. These patients must have at least 50% stenosis in one major native coronary </w:t>
            </w:r>
            <w:r w:rsidRPr="00F6092D">
              <w:rPr>
                <w:rFonts w:cstheme="minorHAnsi"/>
                <w:sz w:val="16"/>
                <w:szCs w:val="16"/>
              </w:rPr>
              <w:lastRenderedPageBreak/>
              <w:t>artery (≥2.5 mm diameter) supplying viable myocardium.</w:t>
            </w:r>
          </w:p>
        </w:tc>
        <w:tc>
          <w:tcPr>
            <w:tcW w:w="741" w:type="dxa"/>
          </w:tcPr>
          <w:p w14:paraId="3FC623D0" w14:textId="7ACD6BC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lastRenderedPageBreak/>
              <w:t>Patients with untreated obstructive coronary disease in another artery with a diameter of ≥2mm.</w:t>
            </w:r>
          </w:p>
        </w:tc>
        <w:tc>
          <w:tcPr>
            <w:tcW w:w="738" w:type="dxa"/>
          </w:tcPr>
          <w:p w14:paraId="2F58AF25" w14:textId="393FB6D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moderate to severe ischemia with eGFR ≥30.</w:t>
            </w:r>
          </w:p>
        </w:tc>
        <w:tc>
          <w:tcPr>
            <w:tcW w:w="759" w:type="dxa"/>
          </w:tcPr>
          <w:p w14:paraId="7843DAFB" w14:textId="46D90E3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single-vessel coronary artery disease characterized by ≥80% stenosis in the LAD artery before the first diagonal branch.</w:t>
            </w:r>
          </w:p>
        </w:tc>
        <w:tc>
          <w:tcPr>
            <w:tcW w:w="921" w:type="dxa"/>
          </w:tcPr>
          <w:p w14:paraId="5E34C665" w14:textId="6B0F6B88"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70% stenosis in multiple proximal coronary arteries and documented ischemia on stress testing or moderate angina (CCS II or III).</w:t>
            </w:r>
          </w:p>
        </w:tc>
        <w:tc>
          <w:tcPr>
            <w:tcW w:w="913" w:type="dxa"/>
          </w:tcPr>
          <w:p w14:paraId="29ABEA3B" w14:textId="3F3FF12A"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angina or similar symptoms and at least one coronary artery stenosis ≥70% in a single vessel deemed suitable for PCI.</w:t>
            </w:r>
          </w:p>
        </w:tc>
        <w:tc>
          <w:tcPr>
            <w:tcW w:w="929" w:type="dxa"/>
          </w:tcPr>
          <w:p w14:paraId="4345B598" w14:textId="35A6D8E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50% stenosis in at least one major artery suitable for percutaneous transluminal coronary angioplasty (PTCA), who have experienced unstable angina within the last 7 days prior to randomization.</w:t>
            </w:r>
          </w:p>
        </w:tc>
        <w:tc>
          <w:tcPr>
            <w:tcW w:w="771" w:type="dxa"/>
          </w:tcPr>
          <w:p w14:paraId="64547217" w14:textId="06D391B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aged 75 years or older referred to Swiss centers for evaluation of chest pain refractor to at least two antianginal medications.</w:t>
            </w:r>
          </w:p>
        </w:tc>
      </w:tr>
      <w:tr w:rsidR="009F0A54" w:rsidRPr="00F6092D" w14:paraId="6459BB55"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0B882242" w14:textId="3B15DAAF" w:rsidR="00F9025C" w:rsidRPr="00F6092D" w:rsidRDefault="00F9025C" w:rsidP="00F9025C">
            <w:pPr>
              <w:rPr>
                <w:rFonts w:cstheme="minorHAnsi"/>
                <w:sz w:val="16"/>
                <w:szCs w:val="16"/>
              </w:rPr>
            </w:pPr>
            <w:r w:rsidRPr="00F6092D">
              <w:rPr>
                <w:rFonts w:cstheme="minorHAnsi"/>
                <w:sz w:val="16"/>
                <w:szCs w:val="16"/>
              </w:rPr>
              <w:t>Key Exclusion Criteria</w:t>
            </w:r>
          </w:p>
        </w:tc>
        <w:tc>
          <w:tcPr>
            <w:tcW w:w="728" w:type="dxa"/>
          </w:tcPr>
          <w:p w14:paraId="0096E94A" w14:textId="48779A31"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NR</w:t>
            </w:r>
          </w:p>
        </w:tc>
        <w:tc>
          <w:tcPr>
            <w:tcW w:w="720" w:type="dxa"/>
          </w:tcPr>
          <w:p w14:paraId="38806EE9" w14:textId="4C499DA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medically refractory unstable angina, previous PCI, non-CAD cardiac diagnosis, ≥50% left main stenosis, 3-vessel CAD, LVEF ≤30%.</w:t>
            </w:r>
          </w:p>
        </w:tc>
        <w:tc>
          <w:tcPr>
            <w:tcW w:w="720" w:type="dxa"/>
          </w:tcPr>
          <w:p w14:paraId="322BAEDF" w14:textId="666910D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43264">
              <w:rPr>
                <w:rFonts w:cstheme="minorHAnsi"/>
                <w:sz w:val="16"/>
                <w:szCs w:val="16"/>
              </w:rPr>
              <w:t>CCS class III or IV, stenosis &gt;70% in another coronary artery, a CABG as infarct vessel, an indication for CABG surgery or a noncardiac disease reducing life expectancy of the patien</w:t>
            </w:r>
            <w:r>
              <w:rPr>
                <w:rFonts w:cstheme="minorHAnsi"/>
                <w:sz w:val="16"/>
                <w:szCs w:val="16"/>
              </w:rPr>
              <w:t>t.</w:t>
            </w:r>
          </w:p>
        </w:tc>
        <w:tc>
          <w:tcPr>
            <w:tcW w:w="787" w:type="dxa"/>
          </w:tcPr>
          <w:p w14:paraId="50E0783A" w14:textId="43726D2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left main disease, 3-vessel CAD, unstable angina, recent MI (within 2 weeks), or LVEF &lt;40%.</w:t>
            </w:r>
          </w:p>
        </w:tc>
        <w:tc>
          <w:tcPr>
            <w:tcW w:w="921" w:type="dxa"/>
          </w:tcPr>
          <w:p w14:paraId="4E713365" w14:textId="43B4673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needing immediate revascularization, left main disease, creatinine &gt;2 mg/dL, HbA1c &gt;13%, Class III or IV heart failure, hepatic dysfunction, or recent PCI/CABG (within 12 months).</w:t>
            </w:r>
          </w:p>
        </w:tc>
        <w:tc>
          <w:tcPr>
            <w:tcW w:w="913" w:type="dxa"/>
          </w:tcPr>
          <w:p w14:paraId="6EC3F710" w14:textId="34EB0CF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Patients with </w:t>
            </w:r>
            <w:r w:rsidRPr="00F6092D">
              <w:rPr>
                <w:rFonts w:cstheme="minorHAnsi"/>
                <w:sz w:val="16"/>
                <w:szCs w:val="16"/>
              </w:rPr>
              <w:t>significant stenosis in the non-CTO coronary artery, MI in</w:t>
            </w:r>
            <w:r>
              <w:rPr>
                <w:rFonts w:cstheme="minorHAnsi"/>
                <w:sz w:val="16"/>
                <w:szCs w:val="16"/>
              </w:rPr>
              <w:t xml:space="preserve"> </w:t>
            </w:r>
            <w:r w:rsidRPr="00F6092D">
              <w:rPr>
                <w:rFonts w:cstheme="minorHAnsi"/>
                <w:sz w:val="16"/>
                <w:szCs w:val="16"/>
              </w:rPr>
              <w:t>the previous 90 days, contraind</w:t>
            </w:r>
            <w:r>
              <w:rPr>
                <w:rFonts w:cstheme="minorHAnsi"/>
                <w:sz w:val="16"/>
                <w:szCs w:val="16"/>
              </w:rPr>
              <w:t>ic</w:t>
            </w:r>
            <w:r w:rsidRPr="00F6092D">
              <w:rPr>
                <w:rFonts w:cstheme="minorHAnsi"/>
                <w:sz w:val="16"/>
                <w:szCs w:val="16"/>
              </w:rPr>
              <w:t xml:space="preserve">ations for </w:t>
            </w:r>
            <w:r>
              <w:rPr>
                <w:rFonts w:cstheme="minorHAnsi"/>
                <w:sz w:val="16"/>
                <w:szCs w:val="16"/>
              </w:rPr>
              <w:t>DAPT</w:t>
            </w:r>
            <w:r w:rsidRPr="00F6092D">
              <w:rPr>
                <w:rFonts w:cstheme="minorHAnsi"/>
                <w:sz w:val="16"/>
                <w:szCs w:val="16"/>
              </w:rPr>
              <w:t>, CTO of the by-</w:t>
            </w:r>
          </w:p>
          <w:p w14:paraId="67CD79DD" w14:textId="2E91C034" w:rsidR="00F9025C" w:rsidRPr="00F6092D" w:rsidRDefault="00F9025C" w:rsidP="006D0E9B">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 xml:space="preserve">pass graft, LVEF 25%, cerebrovascular insult or </w:t>
            </w:r>
            <w:r w:rsidR="006D0E9B">
              <w:rPr>
                <w:rFonts w:cstheme="minorHAnsi"/>
                <w:sz w:val="16"/>
                <w:szCs w:val="16"/>
              </w:rPr>
              <w:t>TIA</w:t>
            </w:r>
            <w:r w:rsidRPr="00F6092D">
              <w:rPr>
                <w:rFonts w:cstheme="minorHAnsi"/>
                <w:sz w:val="16"/>
                <w:szCs w:val="16"/>
              </w:rPr>
              <w:t xml:space="preserve"> in the last 6 months, </w:t>
            </w:r>
            <w:r>
              <w:rPr>
                <w:rFonts w:cstheme="minorHAnsi"/>
                <w:sz w:val="16"/>
                <w:szCs w:val="16"/>
              </w:rPr>
              <w:t xml:space="preserve">advanced </w:t>
            </w:r>
            <w:r w:rsidRPr="00F6092D">
              <w:rPr>
                <w:rFonts w:cstheme="minorHAnsi"/>
                <w:sz w:val="16"/>
                <w:szCs w:val="16"/>
              </w:rPr>
              <w:t>renal</w:t>
            </w:r>
            <w:r>
              <w:rPr>
                <w:rFonts w:cstheme="minorHAnsi"/>
                <w:sz w:val="16"/>
                <w:szCs w:val="16"/>
              </w:rPr>
              <w:t xml:space="preserve"> </w:t>
            </w:r>
            <w:r w:rsidRPr="00F6092D">
              <w:rPr>
                <w:rFonts w:cstheme="minorHAnsi"/>
                <w:sz w:val="16"/>
                <w:szCs w:val="16"/>
              </w:rPr>
              <w:t>failure</w:t>
            </w:r>
          </w:p>
        </w:tc>
        <w:tc>
          <w:tcPr>
            <w:tcW w:w="896" w:type="dxa"/>
          </w:tcPr>
          <w:p w14:paraId="50C8FAC3" w14:textId="211A60E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severe CCS Class IV angina, significant ST depression or hypotension during Bruce protocol stage I stress testing, refractory heart failure or cardiogenic shock, LVEF &lt;30%, recent revascularization within the past 6 months, or coronary anatomy unsuitable for PCI.</w:t>
            </w:r>
          </w:p>
        </w:tc>
        <w:tc>
          <w:tcPr>
            <w:tcW w:w="708" w:type="dxa"/>
          </w:tcPr>
          <w:p w14:paraId="4948DEC2" w14:textId="08F0448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CTO of the target artery, Q-wave infarction, unstable angina, or small target arteries.</w:t>
            </w:r>
          </w:p>
        </w:tc>
        <w:tc>
          <w:tcPr>
            <w:tcW w:w="746" w:type="dxa"/>
          </w:tcPr>
          <w:p w14:paraId="0B96A31A" w14:textId="04F5023C"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Patients who will not tolerate DAPT</w:t>
            </w:r>
            <w:r w:rsidRPr="00F43264">
              <w:rPr>
                <w:rFonts w:cstheme="minorHAnsi"/>
                <w:sz w:val="16"/>
                <w:szCs w:val="16"/>
              </w:rPr>
              <w:t xml:space="preserve"> or need for elective non-cardiac surgery within 6 months.</w:t>
            </w:r>
          </w:p>
        </w:tc>
        <w:tc>
          <w:tcPr>
            <w:tcW w:w="921" w:type="dxa"/>
          </w:tcPr>
          <w:p w14:paraId="2CFBE221" w14:textId="33BCB51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ho are candidates for CABG due to left main coronary artery disease needing revascularization, recent (within one week) STEMI or NSTEMI, prior CABG, contraindication to dual antiplatelet therapy, LVEF &lt;30%, and severe left ventricular hypertrophy.</w:t>
            </w:r>
          </w:p>
        </w:tc>
        <w:tc>
          <w:tcPr>
            <w:tcW w:w="741" w:type="dxa"/>
          </w:tcPr>
          <w:p w14:paraId="561EE2FB" w14:textId="7F935528"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either stable angina or residual non-culprit disease after NSTEMI or STEMI following treatment of the culprit vessel</w:t>
            </w:r>
          </w:p>
        </w:tc>
        <w:tc>
          <w:tcPr>
            <w:tcW w:w="738" w:type="dxa"/>
          </w:tcPr>
          <w:p w14:paraId="79F68C99" w14:textId="24C1686E"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EF &lt;35%, known unprotected left main disease, NYHA Class III–IV heart failure, persistent severe angina despite maximal medical therapy, recent ACS within the past 2 months, or recent PCI/CABG within the past 2 months.</w:t>
            </w:r>
          </w:p>
        </w:tc>
        <w:tc>
          <w:tcPr>
            <w:tcW w:w="759" w:type="dxa"/>
          </w:tcPr>
          <w:p w14:paraId="027CCC7C" w14:textId="4C1CF013"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CTO, long lesions (&gt;12 mm), ostial involvement, extensive calcification, severe twisting of arteries, left main artery disease, unstable angina, prior heart attack, significant heart valve issues, heart muscle disease, impaired left ventricular function, and history of heart artery procedu</w:t>
            </w:r>
            <w:r w:rsidRPr="00F6092D">
              <w:rPr>
                <w:rFonts w:cstheme="minorHAnsi"/>
                <w:sz w:val="16"/>
                <w:szCs w:val="16"/>
              </w:rPr>
              <w:lastRenderedPageBreak/>
              <w:t>res like PCI or CABG.</w:t>
            </w:r>
          </w:p>
        </w:tc>
        <w:tc>
          <w:tcPr>
            <w:tcW w:w="921" w:type="dxa"/>
          </w:tcPr>
          <w:p w14:paraId="08BD711D" w14:textId="23EF1358"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lastRenderedPageBreak/>
              <w:t>Patients with acute MI requiring urgent revascularization, ventricular aneurysm requiring surgery, LVEF &lt;40%, history of PCI or CABG, single-vessel coronary artery disease, congenital heart disease, valvular heart disease, cardiomyopathy, left main artery stenosis ≥50%, inability to comply with protocol or follow-up, and suspected or confirmed pregnancy.</w:t>
            </w:r>
          </w:p>
        </w:tc>
        <w:tc>
          <w:tcPr>
            <w:tcW w:w="913" w:type="dxa"/>
          </w:tcPr>
          <w:p w14:paraId="66A924A0" w14:textId="3F917A05"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50% stenosis in a non-target coronary artery, ACS, history of CABG surgery, left main CAD, contraindications to drug-eluting stents, CTO, severe valvular disease, severe left ventricular systolic dysfunction, moderate-to-severe pulmonary hypertension, life expectancy less than 2 years, and inability to provide consent.</w:t>
            </w:r>
          </w:p>
        </w:tc>
        <w:tc>
          <w:tcPr>
            <w:tcW w:w="929" w:type="dxa"/>
          </w:tcPr>
          <w:p w14:paraId="01EEFCB7" w14:textId="4F27A2F3"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Revascularization for symptom relief or prognosis, prior revascularization, significant left main disease, recent ACS, hemodynamically significant valve disease, or life-threatening non-cardiac illness.</w:t>
            </w:r>
          </w:p>
        </w:tc>
        <w:tc>
          <w:tcPr>
            <w:tcW w:w="771" w:type="dxa"/>
          </w:tcPr>
          <w:p w14:paraId="4861A091" w14:textId="04A0776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Patients with recent acute MI (&lt;10 days), concurrent valvular or other heart diseases, congestive heart failure, severe comorbidities (e.g., cancer, advanced renal failure), and inability to optimize medical therapy.</w:t>
            </w:r>
          </w:p>
        </w:tc>
      </w:tr>
      <w:tr w:rsidR="00F9025C" w:rsidRPr="00F6092D" w14:paraId="01E0172E" w14:textId="77777777" w:rsidTr="004E5505">
        <w:tc>
          <w:tcPr>
            <w:cnfStyle w:val="001000000000" w:firstRow="0" w:lastRow="0" w:firstColumn="1" w:lastColumn="0" w:oddVBand="0" w:evenVBand="0" w:oddHBand="0" w:evenHBand="0" w:firstRowFirstColumn="0" w:firstRowLastColumn="0" w:lastRowFirstColumn="0" w:lastRowLastColumn="0"/>
            <w:tcW w:w="14616" w:type="dxa"/>
            <w:gridSpan w:val="18"/>
          </w:tcPr>
          <w:p w14:paraId="0D39A7F6" w14:textId="77777777" w:rsidR="00F9025C" w:rsidRPr="004E5505" w:rsidRDefault="00F9025C" w:rsidP="00F9025C">
            <w:pPr>
              <w:rPr>
                <w:rFonts w:cstheme="minorHAnsi"/>
                <w:sz w:val="24"/>
                <w:szCs w:val="24"/>
              </w:rPr>
            </w:pPr>
          </w:p>
          <w:p w14:paraId="77ED4488" w14:textId="77777777" w:rsidR="00F9025C" w:rsidRPr="004E5505" w:rsidRDefault="00F9025C" w:rsidP="00F9025C">
            <w:pPr>
              <w:rPr>
                <w:rFonts w:cstheme="minorHAnsi"/>
                <w:sz w:val="24"/>
                <w:szCs w:val="24"/>
              </w:rPr>
            </w:pPr>
          </w:p>
          <w:p w14:paraId="15D75B8E" w14:textId="6F9DB86F" w:rsidR="00F9025C" w:rsidRPr="004E5505" w:rsidRDefault="00F9025C" w:rsidP="00F9025C">
            <w:pPr>
              <w:rPr>
                <w:rFonts w:cstheme="minorHAnsi"/>
                <w:i/>
                <w:iCs/>
                <w:sz w:val="24"/>
                <w:szCs w:val="24"/>
              </w:rPr>
            </w:pPr>
            <w:r w:rsidRPr="004E5505">
              <w:rPr>
                <w:rFonts w:cstheme="minorHAnsi"/>
                <w:i/>
                <w:iCs/>
                <w:sz w:val="24"/>
                <w:szCs w:val="24"/>
              </w:rPr>
              <w:t>Baseline Characteristics</w:t>
            </w:r>
          </w:p>
        </w:tc>
      </w:tr>
      <w:tr w:rsidR="009F0A54" w:rsidRPr="00F6092D" w14:paraId="6516ED08"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0CE5E2DB" w14:textId="7E584C7C" w:rsidR="00F9025C" w:rsidRPr="00F6092D" w:rsidRDefault="00F9025C" w:rsidP="00F9025C">
            <w:pPr>
              <w:rPr>
                <w:rFonts w:cstheme="minorHAnsi"/>
                <w:sz w:val="16"/>
                <w:szCs w:val="16"/>
              </w:rPr>
            </w:pPr>
            <w:r w:rsidRPr="00F6092D">
              <w:rPr>
                <w:rFonts w:cstheme="minorHAnsi"/>
                <w:sz w:val="16"/>
                <w:szCs w:val="16"/>
              </w:rPr>
              <w:t>Sample Size</w:t>
            </w:r>
          </w:p>
        </w:tc>
        <w:tc>
          <w:tcPr>
            <w:tcW w:w="728" w:type="dxa"/>
          </w:tcPr>
          <w:p w14:paraId="6A3CA64D" w14:textId="681423C5"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212</w:t>
            </w:r>
          </w:p>
        </w:tc>
        <w:tc>
          <w:tcPr>
            <w:tcW w:w="720" w:type="dxa"/>
          </w:tcPr>
          <w:p w14:paraId="33C4D864" w14:textId="44258FE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01</w:t>
            </w:r>
          </w:p>
        </w:tc>
        <w:tc>
          <w:tcPr>
            <w:tcW w:w="720" w:type="dxa"/>
          </w:tcPr>
          <w:p w14:paraId="21AE4B9F" w14:textId="4B386A0D"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00</w:t>
            </w:r>
          </w:p>
        </w:tc>
        <w:tc>
          <w:tcPr>
            <w:tcW w:w="787" w:type="dxa"/>
          </w:tcPr>
          <w:p w14:paraId="3697DDB1" w14:textId="487E8683"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41</w:t>
            </w:r>
          </w:p>
        </w:tc>
        <w:tc>
          <w:tcPr>
            <w:tcW w:w="921" w:type="dxa"/>
          </w:tcPr>
          <w:p w14:paraId="7B209B5A" w14:textId="47476C3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368</w:t>
            </w:r>
          </w:p>
        </w:tc>
        <w:tc>
          <w:tcPr>
            <w:tcW w:w="913" w:type="dxa"/>
          </w:tcPr>
          <w:p w14:paraId="2CF4B38C" w14:textId="53E14246"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00</w:t>
            </w:r>
          </w:p>
        </w:tc>
        <w:tc>
          <w:tcPr>
            <w:tcW w:w="896" w:type="dxa"/>
          </w:tcPr>
          <w:p w14:paraId="4298D268" w14:textId="67BBD235"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287</w:t>
            </w:r>
          </w:p>
        </w:tc>
        <w:tc>
          <w:tcPr>
            <w:tcW w:w="708" w:type="dxa"/>
          </w:tcPr>
          <w:p w14:paraId="7BCCC3BB" w14:textId="776633A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81</w:t>
            </w:r>
          </w:p>
        </w:tc>
        <w:tc>
          <w:tcPr>
            <w:tcW w:w="746" w:type="dxa"/>
          </w:tcPr>
          <w:p w14:paraId="797DE8F9" w14:textId="258C0B5C"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96</w:t>
            </w:r>
          </w:p>
        </w:tc>
        <w:tc>
          <w:tcPr>
            <w:tcW w:w="921" w:type="dxa"/>
          </w:tcPr>
          <w:p w14:paraId="6E5F8507" w14:textId="73A79C3F"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888</w:t>
            </w:r>
          </w:p>
        </w:tc>
        <w:tc>
          <w:tcPr>
            <w:tcW w:w="741" w:type="dxa"/>
          </w:tcPr>
          <w:p w14:paraId="617F3F06" w14:textId="76292C30" w:rsidR="00F9025C" w:rsidRPr="00F6092D" w:rsidRDefault="00F14BE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04</w:t>
            </w:r>
          </w:p>
        </w:tc>
        <w:tc>
          <w:tcPr>
            <w:tcW w:w="738" w:type="dxa"/>
          </w:tcPr>
          <w:p w14:paraId="69A1AF28" w14:textId="38DFF3E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179</w:t>
            </w:r>
          </w:p>
        </w:tc>
        <w:tc>
          <w:tcPr>
            <w:tcW w:w="759" w:type="dxa"/>
          </w:tcPr>
          <w:p w14:paraId="7AC97389" w14:textId="65EA295F"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14</w:t>
            </w:r>
          </w:p>
        </w:tc>
        <w:tc>
          <w:tcPr>
            <w:tcW w:w="921" w:type="dxa"/>
          </w:tcPr>
          <w:p w14:paraId="1D623F17" w14:textId="58ED9041"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11</w:t>
            </w:r>
          </w:p>
        </w:tc>
        <w:tc>
          <w:tcPr>
            <w:tcW w:w="913" w:type="dxa"/>
          </w:tcPr>
          <w:p w14:paraId="5D1B139F" w14:textId="325EF4C8" w:rsidR="00F9025C" w:rsidRPr="00F6092D" w:rsidRDefault="00E7238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0</w:t>
            </w:r>
          </w:p>
        </w:tc>
        <w:tc>
          <w:tcPr>
            <w:tcW w:w="929" w:type="dxa"/>
          </w:tcPr>
          <w:p w14:paraId="72CC926D" w14:textId="41D5539E"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18</w:t>
            </w:r>
          </w:p>
        </w:tc>
        <w:tc>
          <w:tcPr>
            <w:tcW w:w="771" w:type="dxa"/>
          </w:tcPr>
          <w:p w14:paraId="2D1A4D5E" w14:textId="70BDA14F"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01</w:t>
            </w:r>
          </w:p>
        </w:tc>
      </w:tr>
      <w:tr w:rsidR="009F0A54" w:rsidRPr="00F6092D" w14:paraId="564229C6"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3B903C99" w14:textId="0215CB49" w:rsidR="00F9025C" w:rsidRPr="00F6092D" w:rsidRDefault="00F9025C" w:rsidP="00F9025C">
            <w:pPr>
              <w:rPr>
                <w:rFonts w:cstheme="minorHAnsi"/>
                <w:sz w:val="16"/>
                <w:szCs w:val="16"/>
              </w:rPr>
            </w:pPr>
            <w:r w:rsidRPr="00F6092D">
              <w:rPr>
                <w:rFonts w:cstheme="minorHAnsi"/>
                <w:sz w:val="16"/>
                <w:szCs w:val="16"/>
              </w:rPr>
              <w:t>Age, y</w:t>
            </w:r>
          </w:p>
        </w:tc>
        <w:tc>
          <w:tcPr>
            <w:tcW w:w="728" w:type="dxa"/>
          </w:tcPr>
          <w:p w14:paraId="27719A9E" w14:textId="7A57B66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63</w:t>
            </w:r>
          </w:p>
        </w:tc>
        <w:tc>
          <w:tcPr>
            <w:tcW w:w="720" w:type="dxa"/>
          </w:tcPr>
          <w:p w14:paraId="4C455B7E" w14:textId="2E1840FA"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0</w:t>
            </w:r>
          </w:p>
        </w:tc>
        <w:tc>
          <w:tcPr>
            <w:tcW w:w="720" w:type="dxa"/>
          </w:tcPr>
          <w:p w14:paraId="1BD3BE2D" w14:textId="6C6EE675"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8</w:t>
            </w:r>
          </w:p>
        </w:tc>
        <w:tc>
          <w:tcPr>
            <w:tcW w:w="787" w:type="dxa"/>
          </w:tcPr>
          <w:p w14:paraId="2533902D" w14:textId="182EBE9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8</w:t>
            </w:r>
          </w:p>
        </w:tc>
        <w:tc>
          <w:tcPr>
            <w:tcW w:w="921" w:type="dxa"/>
          </w:tcPr>
          <w:p w14:paraId="462EE14B" w14:textId="45152048"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2</w:t>
            </w:r>
          </w:p>
        </w:tc>
        <w:tc>
          <w:tcPr>
            <w:tcW w:w="913" w:type="dxa"/>
          </w:tcPr>
          <w:p w14:paraId="0F85D703" w14:textId="53FB143E"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2</w:t>
            </w:r>
          </w:p>
        </w:tc>
        <w:tc>
          <w:tcPr>
            <w:tcW w:w="896" w:type="dxa"/>
          </w:tcPr>
          <w:p w14:paraId="1C963C9F" w14:textId="55AEC3F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2</w:t>
            </w:r>
          </w:p>
        </w:tc>
        <w:tc>
          <w:tcPr>
            <w:tcW w:w="708" w:type="dxa"/>
          </w:tcPr>
          <w:p w14:paraId="4AA071E2" w14:textId="4C0C767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1</w:t>
            </w:r>
          </w:p>
        </w:tc>
        <w:tc>
          <w:tcPr>
            <w:tcW w:w="746" w:type="dxa"/>
          </w:tcPr>
          <w:p w14:paraId="083DC7F1" w14:textId="766996CD"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5</w:t>
            </w:r>
          </w:p>
        </w:tc>
        <w:tc>
          <w:tcPr>
            <w:tcW w:w="921" w:type="dxa"/>
          </w:tcPr>
          <w:p w14:paraId="452C1E0D" w14:textId="01A64D8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4</w:t>
            </w:r>
          </w:p>
        </w:tc>
        <w:tc>
          <w:tcPr>
            <w:tcW w:w="741" w:type="dxa"/>
          </w:tcPr>
          <w:p w14:paraId="4889A6B9" w14:textId="7103B926" w:rsidR="00F9025C" w:rsidRPr="00F6092D" w:rsidRDefault="00F14BE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1</w:t>
            </w:r>
          </w:p>
        </w:tc>
        <w:tc>
          <w:tcPr>
            <w:tcW w:w="738" w:type="dxa"/>
          </w:tcPr>
          <w:p w14:paraId="63CDE46A" w14:textId="6800704A"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4</w:t>
            </w:r>
          </w:p>
        </w:tc>
        <w:tc>
          <w:tcPr>
            <w:tcW w:w="759" w:type="dxa"/>
          </w:tcPr>
          <w:p w14:paraId="6CC0B536" w14:textId="7AF77C71"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6</w:t>
            </w:r>
          </w:p>
        </w:tc>
        <w:tc>
          <w:tcPr>
            <w:tcW w:w="921" w:type="dxa"/>
          </w:tcPr>
          <w:p w14:paraId="37F4B860" w14:textId="6CA6E91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0</w:t>
            </w:r>
          </w:p>
        </w:tc>
        <w:tc>
          <w:tcPr>
            <w:tcW w:w="913" w:type="dxa"/>
          </w:tcPr>
          <w:p w14:paraId="42521A1C" w14:textId="078E97AF" w:rsidR="00F9025C" w:rsidRPr="00F6092D" w:rsidRDefault="00E7238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6</w:t>
            </w:r>
          </w:p>
        </w:tc>
        <w:tc>
          <w:tcPr>
            <w:tcW w:w="929" w:type="dxa"/>
          </w:tcPr>
          <w:p w14:paraId="62C078D7" w14:textId="7FF9228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8</w:t>
            </w:r>
          </w:p>
        </w:tc>
        <w:tc>
          <w:tcPr>
            <w:tcW w:w="771" w:type="dxa"/>
          </w:tcPr>
          <w:p w14:paraId="0CE8B3B0" w14:textId="42E87C8F"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80</w:t>
            </w:r>
          </w:p>
        </w:tc>
      </w:tr>
      <w:tr w:rsidR="009F0A54" w:rsidRPr="00F6092D" w14:paraId="2633136C"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43496BAB" w14:textId="0EADD2CE" w:rsidR="00F9025C" w:rsidRPr="00F6092D" w:rsidRDefault="00F9025C" w:rsidP="00F9025C">
            <w:pPr>
              <w:rPr>
                <w:rFonts w:cstheme="minorHAnsi"/>
                <w:sz w:val="16"/>
                <w:szCs w:val="16"/>
              </w:rPr>
            </w:pPr>
            <w:r w:rsidRPr="00F6092D">
              <w:rPr>
                <w:rFonts w:cstheme="minorHAnsi"/>
                <w:sz w:val="16"/>
                <w:szCs w:val="16"/>
              </w:rPr>
              <w:t>Follow-up</w:t>
            </w:r>
          </w:p>
        </w:tc>
        <w:tc>
          <w:tcPr>
            <w:tcW w:w="728" w:type="dxa"/>
          </w:tcPr>
          <w:p w14:paraId="72B457AF" w14:textId="790BA70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w:t>
            </w:r>
            <w:r w:rsidR="00E72386">
              <w:rPr>
                <w:rFonts w:cstheme="minorHAnsi"/>
                <w:sz w:val="16"/>
                <w:szCs w:val="16"/>
              </w:rPr>
              <w:t xml:space="preserve"> y</w:t>
            </w:r>
          </w:p>
        </w:tc>
        <w:tc>
          <w:tcPr>
            <w:tcW w:w="720" w:type="dxa"/>
          </w:tcPr>
          <w:p w14:paraId="0B94C93E" w14:textId="08B8AABE"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w:t>
            </w:r>
            <w:r w:rsidR="00E72386">
              <w:rPr>
                <w:rFonts w:cstheme="minorHAnsi"/>
                <w:sz w:val="16"/>
                <w:szCs w:val="16"/>
              </w:rPr>
              <w:t xml:space="preserve"> y</w:t>
            </w:r>
          </w:p>
        </w:tc>
        <w:tc>
          <w:tcPr>
            <w:tcW w:w="720" w:type="dxa"/>
          </w:tcPr>
          <w:p w14:paraId="65F8FBF4" w14:textId="179B7304"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7</w:t>
            </w:r>
            <w:r w:rsidR="00E72386">
              <w:rPr>
                <w:rFonts w:cstheme="minorHAnsi"/>
                <w:sz w:val="16"/>
                <w:szCs w:val="16"/>
              </w:rPr>
              <w:t xml:space="preserve"> y</w:t>
            </w:r>
          </w:p>
        </w:tc>
        <w:tc>
          <w:tcPr>
            <w:tcW w:w="787" w:type="dxa"/>
          </w:tcPr>
          <w:p w14:paraId="1BE6B4D5" w14:textId="01EE06E3"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5</w:t>
            </w:r>
            <w:r w:rsidR="00E72386">
              <w:rPr>
                <w:rFonts w:cstheme="minorHAnsi"/>
                <w:sz w:val="16"/>
                <w:szCs w:val="16"/>
              </w:rPr>
              <w:t xml:space="preserve"> y</w:t>
            </w:r>
          </w:p>
        </w:tc>
        <w:tc>
          <w:tcPr>
            <w:tcW w:w="921" w:type="dxa"/>
          </w:tcPr>
          <w:p w14:paraId="7CB40626" w14:textId="233C795F"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w:t>
            </w:r>
            <w:r w:rsidR="00E72386">
              <w:rPr>
                <w:rFonts w:cstheme="minorHAnsi"/>
                <w:sz w:val="16"/>
                <w:szCs w:val="16"/>
              </w:rPr>
              <w:t xml:space="preserve"> y</w:t>
            </w:r>
          </w:p>
        </w:tc>
        <w:tc>
          <w:tcPr>
            <w:tcW w:w="913" w:type="dxa"/>
          </w:tcPr>
          <w:p w14:paraId="215CD78B" w14:textId="0F6A145B"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w:t>
            </w:r>
            <w:r w:rsidR="00E72386">
              <w:rPr>
                <w:rFonts w:cstheme="minorHAnsi"/>
                <w:sz w:val="16"/>
                <w:szCs w:val="16"/>
              </w:rPr>
              <w:t xml:space="preserve"> y</w:t>
            </w:r>
          </w:p>
        </w:tc>
        <w:tc>
          <w:tcPr>
            <w:tcW w:w="896" w:type="dxa"/>
          </w:tcPr>
          <w:p w14:paraId="01C5AD2B" w14:textId="324DD969"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6</w:t>
            </w:r>
            <w:r w:rsidR="00E72386">
              <w:rPr>
                <w:rFonts w:cstheme="minorHAnsi"/>
                <w:sz w:val="16"/>
                <w:szCs w:val="16"/>
              </w:rPr>
              <w:t xml:space="preserve"> y</w:t>
            </w:r>
          </w:p>
        </w:tc>
        <w:tc>
          <w:tcPr>
            <w:tcW w:w="708" w:type="dxa"/>
          </w:tcPr>
          <w:p w14:paraId="1790EA8B" w14:textId="0FB1321F"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w:t>
            </w:r>
            <w:r w:rsidR="00E72386">
              <w:rPr>
                <w:rFonts w:cstheme="minorHAnsi"/>
                <w:sz w:val="16"/>
                <w:szCs w:val="16"/>
              </w:rPr>
              <w:t xml:space="preserve"> y</w:t>
            </w:r>
          </w:p>
        </w:tc>
        <w:tc>
          <w:tcPr>
            <w:tcW w:w="746" w:type="dxa"/>
          </w:tcPr>
          <w:p w14:paraId="2D829883" w14:textId="777EC816"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w:t>
            </w:r>
            <w:r w:rsidR="00E72386">
              <w:rPr>
                <w:rFonts w:cstheme="minorHAnsi"/>
                <w:sz w:val="16"/>
                <w:szCs w:val="16"/>
              </w:rPr>
              <w:t xml:space="preserve"> y</w:t>
            </w:r>
          </w:p>
        </w:tc>
        <w:tc>
          <w:tcPr>
            <w:tcW w:w="921" w:type="dxa"/>
          </w:tcPr>
          <w:p w14:paraId="0621A50C" w14:textId="7CAC543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w:t>
            </w:r>
            <w:r w:rsidR="00E72386">
              <w:rPr>
                <w:rFonts w:cstheme="minorHAnsi"/>
                <w:sz w:val="16"/>
                <w:szCs w:val="16"/>
              </w:rPr>
              <w:t xml:space="preserve"> y</w:t>
            </w:r>
          </w:p>
        </w:tc>
        <w:tc>
          <w:tcPr>
            <w:tcW w:w="741" w:type="dxa"/>
          </w:tcPr>
          <w:p w14:paraId="53C56D76" w14:textId="04F527C8" w:rsidR="00F9025C" w:rsidRPr="00F6092D" w:rsidRDefault="00E7238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 y</w:t>
            </w:r>
          </w:p>
        </w:tc>
        <w:tc>
          <w:tcPr>
            <w:tcW w:w="738" w:type="dxa"/>
          </w:tcPr>
          <w:p w14:paraId="5805393C" w14:textId="480B1FEC"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3</w:t>
            </w:r>
            <w:r w:rsidR="00E72386">
              <w:rPr>
                <w:rFonts w:cstheme="minorHAnsi"/>
                <w:sz w:val="16"/>
                <w:szCs w:val="16"/>
              </w:rPr>
              <w:t xml:space="preserve"> y</w:t>
            </w:r>
          </w:p>
        </w:tc>
        <w:tc>
          <w:tcPr>
            <w:tcW w:w="759" w:type="dxa"/>
          </w:tcPr>
          <w:p w14:paraId="5B7185D1" w14:textId="0D57D518"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w:t>
            </w:r>
            <w:r w:rsidR="00E72386">
              <w:rPr>
                <w:rFonts w:cstheme="minorHAnsi"/>
                <w:sz w:val="16"/>
                <w:szCs w:val="16"/>
              </w:rPr>
              <w:t xml:space="preserve"> y</w:t>
            </w:r>
          </w:p>
        </w:tc>
        <w:tc>
          <w:tcPr>
            <w:tcW w:w="921" w:type="dxa"/>
          </w:tcPr>
          <w:p w14:paraId="2D2786A8" w14:textId="16ECBAF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w:t>
            </w:r>
            <w:r w:rsidR="00E72386">
              <w:rPr>
                <w:rFonts w:cstheme="minorHAnsi"/>
                <w:sz w:val="16"/>
                <w:szCs w:val="16"/>
              </w:rPr>
              <w:t xml:space="preserve"> y</w:t>
            </w:r>
          </w:p>
        </w:tc>
        <w:tc>
          <w:tcPr>
            <w:tcW w:w="913" w:type="dxa"/>
          </w:tcPr>
          <w:p w14:paraId="6065ABCD" w14:textId="21B30DCD" w:rsidR="00F9025C" w:rsidRPr="00F6092D" w:rsidRDefault="00E7238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2 w</w:t>
            </w:r>
          </w:p>
        </w:tc>
        <w:tc>
          <w:tcPr>
            <w:tcW w:w="929" w:type="dxa"/>
          </w:tcPr>
          <w:p w14:paraId="377CD055" w14:textId="45F8C51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7</w:t>
            </w:r>
            <w:r w:rsidR="00E72386">
              <w:rPr>
                <w:rFonts w:cstheme="minorHAnsi"/>
                <w:sz w:val="16"/>
                <w:szCs w:val="16"/>
              </w:rPr>
              <w:t xml:space="preserve"> y</w:t>
            </w:r>
          </w:p>
        </w:tc>
        <w:tc>
          <w:tcPr>
            <w:tcW w:w="771" w:type="dxa"/>
          </w:tcPr>
          <w:p w14:paraId="4A512631" w14:textId="6A1DDD1E"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w:t>
            </w:r>
            <w:r w:rsidR="00E72386">
              <w:rPr>
                <w:rFonts w:cstheme="minorHAnsi"/>
                <w:sz w:val="16"/>
                <w:szCs w:val="16"/>
              </w:rPr>
              <w:t xml:space="preserve"> y</w:t>
            </w:r>
          </w:p>
        </w:tc>
      </w:tr>
      <w:tr w:rsidR="009F0A54" w:rsidRPr="00F6092D" w14:paraId="76745778"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107CE61C" w14:textId="6F262B74" w:rsidR="00F9025C" w:rsidRPr="00F6092D" w:rsidRDefault="00F9025C" w:rsidP="00F9025C">
            <w:pPr>
              <w:rPr>
                <w:rFonts w:cstheme="minorHAnsi"/>
                <w:sz w:val="16"/>
                <w:szCs w:val="16"/>
              </w:rPr>
            </w:pPr>
            <w:r w:rsidRPr="00F6092D">
              <w:rPr>
                <w:rFonts w:cstheme="minorHAnsi"/>
                <w:sz w:val="16"/>
                <w:szCs w:val="16"/>
              </w:rPr>
              <w:t>Mean LDL, mg/dL</w:t>
            </w:r>
          </w:p>
        </w:tc>
        <w:tc>
          <w:tcPr>
            <w:tcW w:w="728" w:type="dxa"/>
          </w:tcPr>
          <w:p w14:paraId="22948BC7" w14:textId="5393365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106</w:t>
            </w:r>
          </w:p>
        </w:tc>
        <w:tc>
          <w:tcPr>
            <w:tcW w:w="720" w:type="dxa"/>
          </w:tcPr>
          <w:p w14:paraId="37C30F56" w14:textId="558F3AA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20" w:type="dxa"/>
          </w:tcPr>
          <w:p w14:paraId="51301901" w14:textId="6E5651AF"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87" w:type="dxa"/>
          </w:tcPr>
          <w:p w14:paraId="3D3C0F22" w14:textId="2C60EC3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44</w:t>
            </w:r>
          </w:p>
        </w:tc>
        <w:tc>
          <w:tcPr>
            <w:tcW w:w="921" w:type="dxa"/>
          </w:tcPr>
          <w:p w14:paraId="441D680A" w14:textId="56D88229"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96</w:t>
            </w:r>
          </w:p>
        </w:tc>
        <w:tc>
          <w:tcPr>
            <w:tcW w:w="913" w:type="dxa"/>
          </w:tcPr>
          <w:p w14:paraId="372D158F" w14:textId="4A5B4F99"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896" w:type="dxa"/>
          </w:tcPr>
          <w:p w14:paraId="57A0E531" w14:textId="074D5613"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44</w:t>
            </w:r>
          </w:p>
        </w:tc>
        <w:tc>
          <w:tcPr>
            <w:tcW w:w="708" w:type="dxa"/>
          </w:tcPr>
          <w:p w14:paraId="52856543" w14:textId="7ABBA72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46" w:type="dxa"/>
          </w:tcPr>
          <w:p w14:paraId="628A9AB9" w14:textId="035F8E8F" w:rsidR="00F9025C" w:rsidRPr="00F6092D" w:rsidRDefault="00F14BE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921" w:type="dxa"/>
          </w:tcPr>
          <w:p w14:paraId="7A5E8DCF" w14:textId="0FDC112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41" w:type="dxa"/>
          </w:tcPr>
          <w:p w14:paraId="18733FE7" w14:textId="1A055708" w:rsidR="00F9025C" w:rsidRPr="00F6092D" w:rsidRDefault="00E7238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38" w:type="dxa"/>
          </w:tcPr>
          <w:p w14:paraId="18674495" w14:textId="62ADE78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83</w:t>
            </w:r>
          </w:p>
        </w:tc>
        <w:tc>
          <w:tcPr>
            <w:tcW w:w="759" w:type="dxa"/>
          </w:tcPr>
          <w:p w14:paraId="4CBEBC6E" w14:textId="4E015C4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51</w:t>
            </w:r>
          </w:p>
        </w:tc>
        <w:tc>
          <w:tcPr>
            <w:tcW w:w="921" w:type="dxa"/>
          </w:tcPr>
          <w:p w14:paraId="4C4F998F" w14:textId="17F76A3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48</w:t>
            </w:r>
          </w:p>
        </w:tc>
        <w:tc>
          <w:tcPr>
            <w:tcW w:w="913" w:type="dxa"/>
          </w:tcPr>
          <w:p w14:paraId="24C2D55F" w14:textId="0BF69BEE" w:rsidR="00F9025C" w:rsidRPr="00F6092D" w:rsidRDefault="006C30F5"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929" w:type="dxa"/>
          </w:tcPr>
          <w:p w14:paraId="61806FDB" w14:textId="1C618BF1"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71" w:type="dxa"/>
          </w:tcPr>
          <w:p w14:paraId="1750164D" w14:textId="0C306711"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r>
      <w:tr w:rsidR="009F0A54" w:rsidRPr="00F6092D" w14:paraId="669B388A"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684C8C14" w14:textId="4B84B0AC" w:rsidR="00F9025C" w:rsidRPr="00F6092D" w:rsidRDefault="00F9025C" w:rsidP="00F9025C">
            <w:pPr>
              <w:rPr>
                <w:rFonts w:cstheme="minorHAnsi"/>
                <w:sz w:val="16"/>
                <w:szCs w:val="16"/>
              </w:rPr>
            </w:pPr>
            <w:r w:rsidRPr="00F6092D">
              <w:rPr>
                <w:rFonts w:cstheme="minorHAnsi"/>
                <w:sz w:val="16"/>
                <w:szCs w:val="16"/>
              </w:rPr>
              <w:t>Baseline Angina</w:t>
            </w:r>
          </w:p>
        </w:tc>
        <w:tc>
          <w:tcPr>
            <w:tcW w:w="728" w:type="dxa"/>
          </w:tcPr>
          <w:p w14:paraId="5BA6D446"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20" w:type="dxa"/>
          </w:tcPr>
          <w:p w14:paraId="2A2A68AF" w14:textId="507FCEE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20" w:type="dxa"/>
          </w:tcPr>
          <w:p w14:paraId="37FEC097"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87" w:type="dxa"/>
          </w:tcPr>
          <w:p w14:paraId="432F317A"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1" w:type="dxa"/>
          </w:tcPr>
          <w:p w14:paraId="048A003F"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3" w:type="dxa"/>
          </w:tcPr>
          <w:p w14:paraId="3D382C15"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96" w:type="dxa"/>
          </w:tcPr>
          <w:p w14:paraId="2EFFE823"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08" w:type="dxa"/>
          </w:tcPr>
          <w:p w14:paraId="2A795DA2"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46" w:type="dxa"/>
          </w:tcPr>
          <w:p w14:paraId="0D09DE4E"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1" w:type="dxa"/>
          </w:tcPr>
          <w:p w14:paraId="4EA210A1"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41" w:type="dxa"/>
          </w:tcPr>
          <w:p w14:paraId="3A64D677"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38" w:type="dxa"/>
          </w:tcPr>
          <w:p w14:paraId="4984753D"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59" w:type="dxa"/>
          </w:tcPr>
          <w:p w14:paraId="79926F1C"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1" w:type="dxa"/>
          </w:tcPr>
          <w:p w14:paraId="01BD9018"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3" w:type="dxa"/>
          </w:tcPr>
          <w:p w14:paraId="604D9334"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29" w:type="dxa"/>
          </w:tcPr>
          <w:p w14:paraId="1B150B5C"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71" w:type="dxa"/>
          </w:tcPr>
          <w:p w14:paraId="11618E42"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9F0A54" w:rsidRPr="00F6092D" w14:paraId="5DED4ED0"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6BD4F9AB" w14:textId="228F1D9C" w:rsidR="00F9025C" w:rsidRPr="00F6092D" w:rsidRDefault="00F9025C" w:rsidP="00F9025C">
            <w:pPr>
              <w:rPr>
                <w:rFonts w:cstheme="minorHAnsi"/>
                <w:sz w:val="16"/>
                <w:szCs w:val="16"/>
              </w:rPr>
            </w:pPr>
            <w:r w:rsidRPr="00F6092D">
              <w:rPr>
                <w:rFonts w:cstheme="minorHAnsi"/>
                <w:sz w:val="16"/>
                <w:szCs w:val="16"/>
              </w:rPr>
              <w:t>Statin Use &gt; 50% in OMT Group</w:t>
            </w:r>
          </w:p>
        </w:tc>
        <w:tc>
          <w:tcPr>
            <w:tcW w:w="728" w:type="dxa"/>
          </w:tcPr>
          <w:p w14:paraId="647B18C5" w14:textId="7A8F766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No</w:t>
            </w:r>
          </w:p>
        </w:tc>
        <w:tc>
          <w:tcPr>
            <w:tcW w:w="720" w:type="dxa"/>
          </w:tcPr>
          <w:p w14:paraId="61721CF3" w14:textId="224DD51E"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720" w:type="dxa"/>
          </w:tcPr>
          <w:p w14:paraId="71CD78E1" w14:textId="379CD60F"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787" w:type="dxa"/>
          </w:tcPr>
          <w:p w14:paraId="72A35170" w14:textId="398DBC9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921" w:type="dxa"/>
          </w:tcPr>
          <w:p w14:paraId="7E781FB5" w14:textId="0923C2C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913" w:type="dxa"/>
          </w:tcPr>
          <w:p w14:paraId="616563DB" w14:textId="060BE9EF"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896" w:type="dxa"/>
          </w:tcPr>
          <w:p w14:paraId="09B4A134" w14:textId="51D9CED9"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708" w:type="dxa"/>
          </w:tcPr>
          <w:p w14:paraId="7198F6CB" w14:textId="3CB8EFD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746" w:type="dxa"/>
          </w:tcPr>
          <w:p w14:paraId="1440BEB6" w14:textId="42052E55" w:rsidR="00F9025C" w:rsidRPr="00F6092D" w:rsidRDefault="00F14BE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Yes </w:t>
            </w:r>
          </w:p>
        </w:tc>
        <w:tc>
          <w:tcPr>
            <w:tcW w:w="921" w:type="dxa"/>
          </w:tcPr>
          <w:p w14:paraId="12E1146D" w14:textId="48F481B6"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741" w:type="dxa"/>
          </w:tcPr>
          <w:p w14:paraId="5FD957F0" w14:textId="3271909D" w:rsidR="00F9025C" w:rsidRPr="00F6092D" w:rsidRDefault="00E7238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738" w:type="dxa"/>
          </w:tcPr>
          <w:p w14:paraId="300F70D3" w14:textId="6FFCFD4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759" w:type="dxa"/>
          </w:tcPr>
          <w:p w14:paraId="5B6811F0" w14:textId="7909366E"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921" w:type="dxa"/>
          </w:tcPr>
          <w:p w14:paraId="4285025F" w14:textId="0432700C"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913" w:type="dxa"/>
          </w:tcPr>
          <w:p w14:paraId="03B8DCB8" w14:textId="24865834" w:rsidR="00F9025C" w:rsidRPr="00F6092D" w:rsidRDefault="006C30F5"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Yes </w:t>
            </w:r>
          </w:p>
        </w:tc>
        <w:tc>
          <w:tcPr>
            <w:tcW w:w="929" w:type="dxa"/>
          </w:tcPr>
          <w:p w14:paraId="65F82907" w14:textId="3B35F78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771" w:type="dxa"/>
          </w:tcPr>
          <w:p w14:paraId="7C4AD57E" w14:textId="64DFAFA9"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r>
      <w:tr w:rsidR="009F0A54" w:rsidRPr="00F6092D" w14:paraId="1829530E"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73F56E21" w14:textId="548D0FD8" w:rsidR="00F9025C" w:rsidRPr="00F6092D" w:rsidRDefault="00F9025C" w:rsidP="00F9025C">
            <w:pPr>
              <w:rPr>
                <w:rFonts w:cstheme="minorHAnsi"/>
                <w:sz w:val="16"/>
                <w:szCs w:val="16"/>
              </w:rPr>
            </w:pPr>
            <w:r w:rsidRPr="00F6092D">
              <w:rPr>
                <w:rFonts w:cstheme="minorHAnsi"/>
                <w:sz w:val="16"/>
                <w:szCs w:val="16"/>
              </w:rPr>
              <w:t>Stent use &gt; 50% in PCI Group</w:t>
            </w:r>
          </w:p>
        </w:tc>
        <w:tc>
          <w:tcPr>
            <w:tcW w:w="728" w:type="dxa"/>
          </w:tcPr>
          <w:p w14:paraId="298EEFC3" w14:textId="351CFB1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No</w:t>
            </w:r>
          </w:p>
        </w:tc>
        <w:tc>
          <w:tcPr>
            <w:tcW w:w="720" w:type="dxa"/>
          </w:tcPr>
          <w:p w14:paraId="6B90C469" w14:textId="43AA6FEC"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720" w:type="dxa"/>
          </w:tcPr>
          <w:p w14:paraId="2BCBCF4E" w14:textId="62BC730C"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787" w:type="dxa"/>
          </w:tcPr>
          <w:p w14:paraId="44DCB130" w14:textId="4F72B7E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921" w:type="dxa"/>
          </w:tcPr>
          <w:p w14:paraId="61864DB6" w14:textId="27FC59B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913" w:type="dxa"/>
          </w:tcPr>
          <w:p w14:paraId="78601FB2" w14:textId="2618B18B" w:rsidR="00F9025C" w:rsidRPr="00F6092D" w:rsidRDefault="00930B3E"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896" w:type="dxa"/>
          </w:tcPr>
          <w:p w14:paraId="1AACF50A" w14:textId="7CA839E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708" w:type="dxa"/>
          </w:tcPr>
          <w:p w14:paraId="78414065" w14:textId="541BBDB8"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746" w:type="dxa"/>
          </w:tcPr>
          <w:p w14:paraId="7A5052A2" w14:textId="155D66D8" w:rsidR="00F9025C" w:rsidRPr="00F6092D" w:rsidRDefault="00F14BE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921" w:type="dxa"/>
          </w:tcPr>
          <w:p w14:paraId="767EF913" w14:textId="3E842BEB"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741" w:type="dxa"/>
          </w:tcPr>
          <w:p w14:paraId="00264139" w14:textId="52B13B85" w:rsidR="00F9025C" w:rsidRPr="00F6092D" w:rsidRDefault="00E7238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738" w:type="dxa"/>
          </w:tcPr>
          <w:p w14:paraId="56A0C9CC" w14:textId="354D4F60"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759" w:type="dxa"/>
          </w:tcPr>
          <w:p w14:paraId="716A89C0" w14:textId="7162106C"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921" w:type="dxa"/>
          </w:tcPr>
          <w:p w14:paraId="1F336F88" w14:textId="6959F62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c>
          <w:tcPr>
            <w:tcW w:w="913" w:type="dxa"/>
          </w:tcPr>
          <w:p w14:paraId="134A73B9" w14:textId="223ACEFF" w:rsidR="00F9025C" w:rsidRPr="00F6092D" w:rsidRDefault="006C30F5"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 xml:space="preserve">Yes </w:t>
            </w:r>
          </w:p>
        </w:tc>
        <w:tc>
          <w:tcPr>
            <w:tcW w:w="929" w:type="dxa"/>
          </w:tcPr>
          <w:p w14:paraId="2A464657" w14:textId="7B4CB522"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o</w:t>
            </w:r>
          </w:p>
        </w:tc>
        <w:tc>
          <w:tcPr>
            <w:tcW w:w="771" w:type="dxa"/>
          </w:tcPr>
          <w:p w14:paraId="6505520B" w14:textId="7A225DAD"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es</w:t>
            </w:r>
          </w:p>
        </w:tc>
      </w:tr>
      <w:tr w:rsidR="00F9025C" w:rsidRPr="00F6092D" w14:paraId="7C5E1432" w14:textId="77777777" w:rsidTr="004E5505">
        <w:tc>
          <w:tcPr>
            <w:cnfStyle w:val="001000000000" w:firstRow="0" w:lastRow="0" w:firstColumn="1" w:lastColumn="0" w:oddVBand="0" w:evenVBand="0" w:oddHBand="0" w:evenHBand="0" w:firstRowFirstColumn="0" w:firstRowLastColumn="0" w:lastRowFirstColumn="0" w:lastRowLastColumn="0"/>
            <w:tcW w:w="14616" w:type="dxa"/>
            <w:gridSpan w:val="18"/>
          </w:tcPr>
          <w:p w14:paraId="0C6B2B85" w14:textId="77777777" w:rsidR="00F9025C" w:rsidRPr="009F0A54" w:rsidRDefault="00F9025C" w:rsidP="00F9025C">
            <w:pPr>
              <w:rPr>
                <w:rFonts w:cstheme="minorHAnsi"/>
                <w:i/>
                <w:iCs/>
                <w:sz w:val="16"/>
                <w:szCs w:val="16"/>
              </w:rPr>
            </w:pPr>
          </w:p>
          <w:p w14:paraId="413A0425" w14:textId="77777777" w:rsidR="00F9025C" w:rsidRPr="009F0A54" w:rsidRDefault="00F9025C" w:rsidP="00F9025C">
            <w:pPr>
              <w:rPr>
                <w:rFonts w:cstheme="minorHAnsi"/>
                <w:i/>
                <w:iCs/>
                <w:sz w:val="16"/>
                <w:szCs w:val="16"/>
              </w:rPr>
            </w:pPr>
          </w:p>
          <w:p w14:paraId="0E2D568D" w14:textId="64CEFDED" w:rsidR="00F9025C" w:rsidRPr="009F0A54" w:rsidRDefault="00F9025C" w:rsidP="00F9025C">
            <w:pPr>
              <w:rPr>
                <w:rFonts w:cstheme="minorHAnsi"/>
                <w:b w:val="0"/>
                <w:bCs w:val="0"/>
                <w:i/>
                <w:iCs/>
                <w:sz w:val="16"/>
                <w:szCs w:val="16"/>
              </w:rPr>
            </w:pPr>
            <w:r w:rsidRPr="009F0A54">
              <w:rPr>
                <w:rFonts w:cstheme="minorHAnsi"/>
                <w:b w:val="0"/>
                <w:bCs w:val="0"/>
                <w:i/>
                <w:iCs/>
                <w:sz w:val="16"/>
                <w:szCs w:val="16"/>
              </w:rPr>
              <w:t>Comorbidities</w:t>
            </w:r>
          </w:p>
        </w:tc>
      </w:tr>
      <w:tr w:rsidR="009F0A54" w:rsidRPr="00F6092D" w14:paraId="6069056D"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4039AC1D" w14:textId="1EBE5355" w:rsidR="00F9025C" w:rsidRPr="00F6092D" w:rsidRDefault="00F9025C" w:rsidP="00F9025C">
            <w:pPr>
              <w:rPr>
                <w:rFonts w:cstheme="minorHAnsi"/>
                <w:sz w:val="16"/>
                <w:szCs w:val="16"/>
              </w:rPr>
            </w:pPr>
            <w:r w:rsidRPr="00F6092D">
              <w:rPr>
                <w:rFonts w:cstheme="minorHAnsi"/>
                <w:sz w:val="16"/>
                <w:szCs w:val="16"/>
              </w:rPr>
              <w:t>Hypertension, %</w:t>
            </w:r>
          </w:p>
        </w:tc>
        <w:tc>
          <w:tcPr>
            <w:tcW w:w="728" w:type="dxa"/>
          </w:tcPr>
          <w:p w14:paraId="7F8CA860" w14:textId="0B1CF155"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53</w:t>
            </w:r>
          </w:p>
        </w:tc>
        <w:tc>
          <w:tcPr>
            <w:tcW w:w="720" w:type="dxa"/>
          </w:tcPr>
          <w:p w14:paraId="522474E4" w14:textId="3E91F779"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20" w:type="dxa"/>
          </w:tcPr>
          <w:p w14:paraId="5BA53F25" w14:textId="218A9CBD"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9</w:t>
            </w:r>
          </w:p>
        </w:tc>
        <w:tc>
          <w:tcPr>
            <w:tcW w:w="787" w:type="dxa"/>
          </w:tcPr>
          <w:p w14:paraId="6D7452FE" w14:textId="0113A8AA"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5</w:t>
            </w:r>
          </w:p>
        </w:tc>
        <w:tc>
          <w:tcPr>
            <w:tcW w:w="921" w:type="dxa"/>
          </w:tcPr>
          <w:p w14:paraId="22A0D156" w14:textId="2E7215DE" w:rsidR="00F9025C" w:rsidRPr="00F6092D" w:rsidRDefault="007D5C7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2</w:t>
            </w:r>
          </w:p>
        </w:tc>
        <w:tc>
          <w:tcPr>
            <w:tcW w:w="913" w:type="dxa"/>
          </w:tcPr>
          <w:p w14:paraId="0E8B9BD9" w14:textId="531C96F8" w:rsidR="00F9025C" w:rsidRPr="00F6092D" w:rsidRDefault="007D5C7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86</w:t>
            </w:r>
          </w:p>
        </w:tc>
        <w:tc>
          <w:tcPr>
            <w:tcW w:w="896" w:type="dxa"/>
          </w:tcPr>
          <w:p w14:paraId="1CE691E0" w14:textId="1DBF4EA3"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7</w:t>
            </w:r>
          </w:p>
        </w:tc>
        <w:tc>
          <w:tcPr>
            <w:tcW w:w="708" w:type="dxa"/>
          </w:tcPr>
          <w:p w14:paraId="54770123" w14:textId="06670C12"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7</w:t>
            </w:r>
          </w:p>
        </w:tc>
        <w:tc>
          <w:tcPr>
            <w:tcW w:w="746" w:type="dxa"/>
          </w:tcPr>
          <w:p w14:paraId="74736F7B" w14:textId="2EDD5C53"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72</w:t>
            </w:r>
          </w:p>
        </w:tc>
        <w:tc>
          <w:tcPr>
            <w:tcW w:w="921" w:type="dxa"/>
          </w:tcPr>
          <w:p w14:paraId="0B88C4BD" w14:textId="6FE0EEF5"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78</w:t>
            </w:r>
          </w:p>
        </w:tc>
        <w:tc>
          <w:tcPr>
            <w:tcW w:w="741" w:type="dxa"/>
          </w:tcPr>
          <w:p w14:paraId="18F02E4D" w14:textId="5202748F"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72</w:t>
            </w:r>
          </w:p>
        </w:tc>
        <w:tc>
          <w:tcPr>
            <w:tcW w:w="738" w:type="dxa"/>
          </w:tcPr>
          <w:p w14:paraId="512CF6D2" w14:textId="215C9D9A"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73</w:t>
            </w:r>
          </w:p>
        </w:tc>
        <w:tc>
          <w:tcPr>
            <w:tcW w:w="759" w:type="dxa"/>
          </w:tcPr>
          <w:p w14:paraId="4505AEA1" w14:textId="636B9134"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6</w:t>
            </w:r>
          </w:p>
        </w:tc>
        <w:tc>
          <w:tcPr>
            <w:tcW w:w="921" w:type="dxa"/>
          </w:tcPr>
          <w:p w14:paraId="06093640" w14:textId="37319B18"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8</w:t>
            </w:r>
          </w:p>
        </w:tc>
        <w:tc>
          <w:tcPr>
            <w:tcW w:w="913" w:type="dxa"/>
          </w:tcPr>
          <w:p w14:paraId="2A72EDF9" w14:textId="278F2014"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9</w:t>
            </w:r>
          </w:p>
        </w:tc>
        <w:tc>
          <w:tcPr>
            <w:tcW w:w="929" w:type="dxa"/>
          </w:tcPr>
          <w:p w14:paraId="16203031" w14:textId="56DD7200" w:rsidR="00F9025C" w:rsidRPr="00F6092D" w:rsidRDefault="009F0A5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71" w:type="dxa"/>
          </w:tcPr>
          <w:p w14:paraId="6BE58D42" w14:textId="54BC3AC4" w:rsidR="00F9025C" w:rsidRPr="00F6092D" w:rsidRDefault="009F0A5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r>
      <w:tr w:rsidR="009F0A54" w:rsidRPr="00F6092D" w14:paraId="20E2F0DF"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38020888" w14:textId="4D46D463" w:rsidR="00F9025C" w:rsidRPr="00F6092D" w:rsidRDefault="00F9025C" w:rsidP="00F9025C">
            <w:pPr>
              <w:rPr>
                <w:rFonts w:cstheme="minorHAnsi"/>
                <w:sz w:val="16"/>
                <w:szCs w:val="16"/>
              </w:rPr>
            </w:pPr>
            <w:r w:rsidRPr="00F6092D">
              <w:rPr>
                <w:rFonts w:cstheme="minorHAnsi"/>
                <w:sz w:val="16"/>
                <w:szCs w:val="16"/>
              </w:rPr>
              <w:t>Diabetes, %</w:t>
            </w:r>
          </w:p>
        </w:tc>
        <w:tc>
          <w:tcPr>
            <w:tcW w:w="728" w:type="dxa"/>
          </w:tcPr>
          <w:p w14:paraId="410E0C64" w14:textId="3280011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18</w:t>
            </w:r>
          </w:p>
        </w:tc>
        <w:tc>
          <w:tcPr>
            <w:tcW w:w="720" w:type="dxa"/>
          </w:tcPr>
          <w:p w14:paraId="52FE4101" w14:textId="3C793836"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20" w:type="dxa"/>
          </w:tcPr>
          <w:p w14:paraId="7F1093AF" w14:textId="5C6836F5"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9</w:t>
            </w:r>
          </w:p>
        </w:tc>
        <w:tc>
          <w:tcPr>
            <w:tcW w:w="787" w:type="dxa"/>
          </w:tcPr>
          <w:p w14:paraId="39FE95FD" w14:textId="52D4961A"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6</w:t>
            </w:r>
          </w:p>
        </w:tc>
        <w:tc>
          <w:tcPr>
            <w:tcW w:w="921" w:type="dxa"/>
          </w:tcPr>
          <w:p w14:paraId="76CCD6A9" w14:textId="011A4E86" w:rsidR="00F9025C" w:rsidRPr="00F6092D" w:rsidRDefault="007D5C7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00</w:t>
            </w:r>
          </w:p>
        </w:tc>
        <w:tc>
          <w:tcPr>
            <w:tcW w:w="913" w:type="dxa"/>
          </w:tcPr>
          <w:p w14:paraId="2B5403BD" w14:textId="65DAA29D" w:rsidR="00F9025C" w:rsidRPr="00F6092D" w:rsidRDefault="007D5C7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2</w:t>
            </w:r>
          </w:p>
        </w:tc>
        <w:tc>
          <w:tcPr>
            <w:tcW w:w="896" w:type="dxa"/>
          </w:tcPr>
          <w:p w14:paraId="51202454" w14:textId="467B7B76"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4</w:t>
            </w:r>
          </w:p>
        </w:tc>
        <w:tc>
          <w:tcPr>
            <w:tcW w:w="708" w:type="dxa"/>
          </w:tcPr>
          <w:p w14:paraId="591E8CF8" w14:textId="466E720F"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2</w:t>
            </w:r>
          </w:p>
        </w:tc>
        <w:tc>
          <w:tcPr>
            <w:tcW w:w="746" w:type="dxa"/>
          </w:tcPr>
          <w:p w14:paraId="0412F9DD" w14:textId="0E9E9DB8"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0</w:t>
            </w:r>
          </w:p>
        </w:tc>
        <w:tc>
          <w:tcPr>
            <w:tcW w:w="921" w:type="dxa"/>
          </w:tcPr>
          <w:p w14:paraId="670838BF" w14:textId="5243CE2E"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7</w:t>
            </w:r>
          </w:p>
        </w:tc>
        <w:tc>
          <w:tcPr>
            <w:tcW w:w="741" w:type="dxa"/>
          </w:tcPr>
          <w:p w14:paraId="4175F0B2" w14:textId="4BBA3891"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3</w:t>
            </w:r>
          </w:p>
        </w:tc>
        <w:tc>
          <w:tcPr>
            <w:tcW w:w="738" w:type="dxa"/>
          </w:tcPr>
          <w:p w14:paraId="649FB96C" w14:textId="7EE9E700"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2</w:t>
            </w:r>
          </w:p>
        </w:tc>
        <w:tc>
          <w:tcPr>
            <w:tcW w:w="759" w:type="dxa"/>
          </w:tcPr>
          <w:p w14:paraId="5E995F7D" w14:textId="2E0E9BBD"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8</w:t>
            </w:r>
          </w:p>
        </w:tc>
        <w:tc>
          <w:tcPr>
            <w:tcW w:w="921" w:type="dxa"/>
          </w:tcPr>
          <w:p w14:paraId="3CF136E5" w14:textId="7B18E03D"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0</w:t>
            </w:r>
          </w:p>
        </w:tc>
        <w:tc>
          <w:tcPr>
            <w:tcW w:w="913" w:type="dxa"/>
          </w:tcPr>
          <w:p w14:paraId="0CD3CC08" w14:textId="2D3F7EE1"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8</w:t>
            </w:r>
          </w:p>
        </w:tc>
        <w:tc>
          <w:tcPr>
            <w:tcW w:w="929" w:type="dxa"/>
          </w:tcPr>
          <w:p w14:paraId="34470468" w14:textId="1A4C5048" w:rsidR="00F9025C" w:rsidRPr="00F6092D" w:rsidRDefault="009F0A5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71" w:type="dxa"/>
          </w:tcPr>
          <w:p w14:paraId="2380D7C9" w14:textId="27932161" w:rsidR="00F9025C" w:rsidRPr="00F6092D" w:rsidRDefault="009F0A5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r>
      <w:tr w:rsidR="004E5505" w:rsidRPr="00F6092D" w14:paraId="2D431BE7"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293BE4AE" w14:textId="33EA607B" w:rsidR="00F9025C" w:rsidRPr="00F6092D" w:rsidRDefault="00F9025C" w:rsidP="00F9025C">
            <w:pPr>
              <w:rPr>
                <w:rFonts w:cstheme="minorHAnsi"/>
                <w:sz w:val="16"/>
                <w:szCs w:val="16"/>
              </w:rPr>
            </w:pPr>
            <w:r w:rsidRPr="00F6092D">
              <w:rPr>
                <w:rFonts w:cstheme="minorHAnsi"/>
                <w:sz w:val="16"/>
                <w:szCs w:val="16"/>
              </w:rPr>
              <w:t>CHF</w:t>
            </w:r>
          </w:p>
        </w:tc>
        <w:tc>
          <w:tcPr>
            <w:tcW w:w="728" w:type="dxa"/>
          </w:tcPr>
          <w:p w14:paraId="79C09EE1" w14:textId="73B633B4"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2</w:t>
            </w:r>
          </w:p>
        </w:tc>
        <w:tc>
          <w:tcPr>
            <w:tcW w:w="720" w:type="dxa"/>
          </w:tcPr>
          <w:p w14:paraId="6D9C1C5D" w14:textId="4F3E680D"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20" w:type="dxa"/>
          </w:tcPr>
          <w:p w14:paraId="18F91B17" w14:textId="221F54E2"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6</w:t>
            </w:r>
          </w:p>
        </w:tc>
        <w:tc>
          <w:tcPr>
            <w:tcW w:w="787" w:type="dxa"/>
          </w:tcPr>
          <w:p w14:paraId="27910C36" w14:textId="176E7C4F" w:rsidR="00F9025C" w:rsidRPr="00F6092D" w:rsidRDefault="007D5C7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921" w:type="dxa"/>
          </w:tcPr>
          <w:p w14:paraId="028E38B5" w14:textId="50E85F2F" w:rsidR="00F9025C" w:rsidRPr="00F6092D" w:rsidRDefault="007D5C7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913" w:type="dxa"/>
          </w:tcPr>
          <w:p w14:paraId="25221700" w14:textId="77777777"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896" w:type="dxa"/>
          </w:tcPr>
          <w:p w14:paraId="27D92B07" w14:textId="0A3C3670"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5</w:t>
            </w:r>
          </w:p>
        </w:tc>
        <w:tc>
          <w:tcPr>
            <w:tcW w:w="708" w:type="dxa"/>
          </w:tcPr>
          <w:p w14:paraId="515475B9" w14:textId="612D9116"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46" w:type="dxa"/>
          </w:tcPr>
          <w:p w14:paraId="30350D4E" w14:textId="2BDE3F76"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921" w:type="dxa"/>
          </w:tcPr>
          <w:p w14:paraId="7E4C2DAB" w14:textId="36F760DA"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41" w:type="dxa"/>
          </w:tcPr>
          <w:p w14:paraId="4B80EC23" w14:textId="530240EF"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38" w:type="dxa"/>
          </w:tcPr>
          <w:p w14:paraId="2BEFCDA9" w14:textId="5A626B2D"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4</w:t>
            </w:r>
          </w:p>
        </w:tc>
        <w:tc>
          <w:tcPr>
            <w:tcW w:w="759" w:type="dxa"/>
          </w:tcPr>
          <w:p w14:paraId="29B1A928" w14:textId="2CC2EC54"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921" w:type="dxa"/>
          </w:tcPr>
          <w:p w14:paraId="1FB3386D" w14:textId="5F5FF5CA"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913" w:type="dxa"/>
          </w:tcPr>
          <w:p w14:paraId="39887FB8" w14:textId="5077C691"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929" w:type="dxa"/>
          </w:tcPr>
          <w:p w14:paraId="449892AE" w14:textId="204402D7" w:rsidR="00F9025C" w:rsidRPr="00F6092D" w:rsidRDefault="009F0A5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71" w:type="dxa"/>
          </w:tcPr>
          <w:p w14:paraId="2C3FF913" w14:textId="7B40460F" w:rsidR="00F9025C" w:rsidRPr="00F6092D" w:rsidRDefault="009F0A5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r>
      <w:tr w:rsidR="004E5505" w:rsidRPr="00F6092D" w14:paraId="4F3061A0"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755C1538" w14:textId="67F22366" w:rsidR="00F9025C" w:rsidRPr="00F6092D" w:rsidRDefault="00F9025C" w:rsidP="00F9025C">
            <w:pPr>
              <w:rPr>
                <w:rFonts w:cstheme="minorHAnsi"/>
                <w:sz w:val="16"/>
                <w:szCs w:val="16"/>
              </w:rPr>
            </w:pPr>
            <w:r w:rsidRPr="00F6092D">
              <w:rPr>
                <w:rFonts w:cstheme="minorHAnsi"/>
                <w:sz w:val="16"/>
                <w:szCs w:val="16"/>
              </w:rPr>
              <w:t>Current Smoker, %</w:t>
            </w:r>
          </w:p>
        </w:tc>
        <w:tc>
          <w:tcPr>
            <w:tcW w:w="728" w:type="dxa"/>
          </w:tcPr>
          <w:p w14:paraId="68A70159" w14:textId="522EBAB9" w:rsidR="00F9025C" w:rsidRPr="00F6092D" w:rsidRDefault="00F9025C"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F6092D">
              <w:rPr>
                <w:rFonts w:cstheme="minorHAnsi"/>
                <w:sz w:val="16"/>
                <w:szCs w:val="16"/>
              </w:rPr>
              <w:t>31</w:t>
            </w:r>
          </w:p>
        </w:tc>
        <w:tc>
          <w:tcPr>
            <w:tcW w:w="720" w:type="dxa"/>
          </w:tcPr>
          <w:p w14:paraId="69EBA4D9" w14:textId="0832A037"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20" w:type="dxa"/>
          </w:tcPr>
          <w:p w14:paraId="101FF9CB" w14:textId="00FEE917" w:rsidR="00F9025C" w:rsidRPr="00F6092D" w:rsidRDefault="00D43363"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60</w:t>
            </w:r>
          </w:p>
        </w:tc>
        <w:tc>
          <w:tcPr>
            <w:tcW w:w="787" w:type="dxa"/>
          </w:tcPr>
          <w:p w14:paraId="35BE95DF" w14:textId="12D08D81" w:rsidR="00F9025C" w:rsidRPr="00F6092D" w:rsidRDefault="007D5C7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2</w:t>
            </w:r>
          </w:p>
        </w:tc>
        <w:tc>
          <w:tcPr>
            <w:tcW w:w="921" w:type="dxa"/>
          </w:tcPr>
          <w:p w14:paraId="6B885D88" w14:textId="5BCBA2B0" w:rsidR="00F9025C" w:rsidRPr="00F6092D" w:rsidRDefault="007D5C7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2</w:t>
            </w:r>
          </w:p>
        </w:tc>
        <w:tc>
          <w:tcPr>
            <w:tcW w:w="913" w:type="dxa"/>
          </w:tcPr>
          <w:p w14:paraId="69791C38" w14:textId="32D49345" w:rsidR="00F9025C" w:rsidRPr="00F6092D" w:rsidRDefault="007D5C7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3</w:t>
            </w:r>
          </w:p>
        </w:tc>
        <w:tc>
          <w:tcPr>
            <w:tcW w:w="896" w:type="dxa"/>
          </w:tcPr>
          <w:p w14:paraId="663C8D3F" w14:textId="1A9AE2D9"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08" w:type="dxa"/>
          </w:tcPr>
          <w:p w14:paraId="3C03A239" w14:textId="4B7DC76C"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6</w:t>
            </w:r>
          </w:p>
        </w:tc>
        <w:tc>
          <w:tcPr>
            <w:tcW w:w="746" w:type="dxa"/>
          </w:tcPr>
          <w:p w14:paraId="7273339B" w14:textId="01BFEF78"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70</w:t>
            </w:r>
          </w:p>
        </w:tc>
        <w:tc>
          <w:tcPr>
            <w:tcW w:w="921" w:type="dxa"/>
          </w:tcPr>
          <w:p w14:paraId="488FA56A" w14:textId="27EE2ABE"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20</w:t>
            </w:r>
          </w:p>
        </w:tc>
        <w:tc>
          <w:tcPr>
            <w:tcW w:w="741" w:type="dxa"/>
          </w:tcPr>
          <w:p w14:paraId="49C9A0C2" w14:textId="49EF1A9F" w:rsidR="00F9025C" w:rsidRPr="00F6092D" w:rsidRDefault="003C1707"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3</w:t>
            </w:r>
          </w:p>
        </w:tc>
        <w:tc>
          <w:tcPr>
            <w:tcW w:w="738" w:type="dxa"/>
          </w:tcPr>
          <w:p w14:paraId="572916BB" w14:textId="7C1A0917"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2</w:t>
            </w:r>
          </w:p>
        </w:tc>
        <w:tc>
          <w:tcPr>
            <w:tcW w:w="759" w:type="dxa"/>
          </w:tcPr>
          <w:p w14:paraId="5E59DF1F" w14:textId="59179510"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6</w:t>
            </w:r>
          </w:p>
        </w:tc>
        <w:tc>
          <w:tcPr>
            <w:tcW w:w="921" w:type="dxa"/>
          </w:tcPr>
          <w:p w14:paraId="38D18446" w14:textId="67C842E6"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30</w:t>
            </w:r>
          </w:p>
        </w:tc>
        <w:tc>
          <w:tcPr>
            <w:tcW w:w="913" w:type="dxa"/>
          </w:tcPr>
          <w:p w14:paraId="58CC4D5E" w14:textId="3DDB06B0" w:rsidR="00F9025C" w:rsidRPr="00F6092D" w:rsidRDefault="00402598"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13</w:t>
            </w:r>
          </w:p>
        </w:tc>
        <w:tc>
          <w:tcPr>
            <w:tcW w:w="929" w:type="dxa"/>
          </w:tcPr>
          <w:p w14:paraId="30C0E41E" w14:textId="2F6C88D6" w:rsidR="00F9025C" w:rsidRPr="00F6092D" w:rsidRDefault="009F0A5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c>
          <w:tcPr>
            <w:tcW w:w="771" w:type="dxa"/>
          </w:tcPr>
          <w:p w14:paraId="72FC2BFC" w14:textId="76747526" w:rsidR="00F9025C" w:rsidRPr="00F6092D" w:rsidRDefault="009F0A5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R</w:t>
            </w:r>
          </w:p>
        </w:tc>
      </w:tr>
      <w:tr w:rsidR="00F9025C" w:rsidRPr="00F6092D" w14:paraId="431FF8A9" w14:textId="77777777" w:rsidTr="004E5505">
        <w:tc>
          <w:tcPr>
            <w:cnfStyle w:val="001000000000" w:firstRow="0" w:lastRow="0" w:firstColumn="1" w:lastColumn="0" w:oddVBand="0" w:evenVBand="0" w:oddHBand="0" w:evenHBand="0" w:firstRowFirstColumn="0" w:firstRowLastColumn="0" w:lastRowFirstColumn="0" w:lastRowLastColumn="0"/>
            <w:tcW w:w="14616" w:type="dxa"/>
            <w:gridSpan w:val="18"/>
          </w:tcPr>
          <w:p w14:paraId="21EBDAE5" w14:textId="77777777" w:rsidR="00F9025C" w:rsidRPr="00F6092D" w:rsidRDefault="00F9025C" w:rsidP="00F9025C">
            <w:pPr>
              <w:rPr>
                <w:rFonts w:cstheme="minorHAnsi"/>
                <w:sz w:val="16"/>
                <w:szCs w:val="16"/>
              </w:rPr>
            </w:pPr>
          </w:p>
          <w:p w14:paraId="0A037EB1" w14:textId="4F44EAAD" w:rsidR="00F9025C" w:rsidRPr="009F0A54" w:rsidRDefault="00F9025C" w:rsidP="00F9025C">
            <w:pPr>
              <w:rPr>
                <w:rFonts w:cstheme="minorHAnsi"/>
                <w:b w:val="0"/>
                <w:bCs w:val="0"/>
                <w:i/>
                <w:iCs/>
                <w:sz w:val="16"/>
                <w:szCs w:val="16"/>
              </w:rPr>
            </w:pPr>
            <w:r w:rsidRPr="009F0A54">
              <w:rPr>
                <w:rFonts w:cstheme="minorHAnsi"/>
                <w:b w:val="0"/>
                <w:bCs w:val="0"/>
                <w:i/>
                <w:iCs/>
                <w:sz w:val="16"/>
                <w:szCs w:val="16"/>
              </w:rPr>
              <w:t>Clinical Endpoints</w:t>
            </w:r>
          </w:p>
        </w:tc>
      </w:tr>
      <w:tr w:rsidR="004E5505" w:rsidRPr="00F6092D" w14:paraId="2C79BDA3"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2C0831A6" w14:textId="4E44FCB4" w:rsidR="00F9025C" w:rsidRPr="00F6092D" w:rsidRDefault="00F9025C" w:rsidP="00F9025C">
            <w:pPr>
              <w:rPr>
                <w:rFonts w:cstheme="minorHAnsi"/>
                <w:sz w:val="16"/>
                <w:szCs w:val="16"/>
              </w:rPr>
            </w:pPr>
            <w:r w:rsidRPr="00F6092D">
              <w:rPr>
                <w:rFonts w:cstheme="minorHAnsi"/>
                <w:sz w:val="16"/>
                <w:szCs w:val="16"/>
              </w:rPr>
              <w:t>Quality of Life</w:t>
            </w:r>
          </w:p>
        </w:tc>
        <w:tc>
          <w:tcPr>
            <w:tcW w:w="728" w:type="dxa"/>
          </w:tcPr>
          <w:p w14:paraId="51658066" w14:textId="3261C6B5"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20" w:type="dxa"/>
          </w:tcPr>
          <w:p w14:paraId="3DFBB3C1" w14:textId="79BF8746"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20" w:type="dxa"/>
          </w:tcPr>
          <w:p w14:paraId="7C2BBFC3" w14:textId="752AD3DE"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87" w:type="dxa"/>
          </w:tcPr>
          <w:p w14:paraId="35689513" w14:textId="6DFB8828"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21" w:type="dxa"/>
          </w:tcPr>
          <w:p w14:paraId="082BCFD9" w14:textId="5D135633"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13" w:type="dxa"/>
          </w:tcPr>
          <w:p w14:paraId="13D1786C" w14:textId="4A1E40C5"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896" w:type="dxa"/>
          </w:tcPr>
          <w:p w14:paraId="660590BD" w14:textId="3690633C" w:rsidR="00F9025C" w:rsidRPr="00F6092D" w:rsidRDefault="009F0A54"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08" w:type="dxa"/>
          </w:tcPr>
          <w:p w14:paraId="7E8E83C4" w14:textId="05A79ECF"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46" w:type="dxa"/>
          </w:tcPr>
          <w:p w14:paraId="3C61DFA1" w14:textId="5B498FA7"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21" w:type="dxa"/>
          </w:tcPr>
          <w:p w14:paraId="11CCECD9" w14:textId="1D27F7F5"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41" w:type="dxa"/>
          </w:tcPr>
          <w:p w14:paraId="7DA6EDA3" w14:textId="0341AA96"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38" w:type="dxa"/>
          </w:tcPr>
          <w:p w14:paraId="07F777E3" w14:textId="0E7AADCE"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59" w:type="dxa"/>
          </w:tcPr>
          <w:p w14:paraId="3BBEE1B5" w14:textId="22E6EC9C"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21" w:type="dxa"/>
          </w:tcPr>
          <w:p w14:paraId="24E5B6F8" w14:textId="359E47CC"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13" w:type="dxa"/>
          </w:tcPr>
          <w:p w14:paraId="1BA9163F" w14:textId="1435232C"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29" w:type="dxa"/>
          </w:tcPr>
          <w:p w14:paraId="40C733AC" w14:textId="27F62580"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71" w:type="dxa"/>
          </w:tcPr>
          <w:p w14:paraId="35161D95" w14:textId="6400E5DC" w:rsidR="00F9025C" w:rsidRPr="00F6092D" w:rsidRDefault="004E5505"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r>
      <w:tr w:rsidR="004E5505" w:rsidRPr="00F6092D" w14:paraId="1634065B"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52BC982F" w14:textId="36D25BC7" w:rsidR="00F9025C" w:rsidRPr="00F6092D" w:rsidRDefault="00F9025C" w:rsidP="00F9025C">
            <w:pPr>
              <w:rPr>
                <w:rFonts w:cstheme="minorHAnsi"/>
                <w:sz w:val="16"/>
                <w:szCs w:val="16"/>
              </w:rPr>
            </w:pPr>
            <w:r w:rsidRPr="00F6092D">
              <w:rPr>
                <w:rFonts w:cstheme="minorHAnsi"/>
                <w:sz w:val="16"/>
                <w:szCs w:val="16"/>
              </w:rPr>
              <w:t>Freedom from Angina</w:t>
            </w:r>
          </w:p>
        </w:tc>
        <w:tc>
          <w:tcPr>
            <w:tcW w:w="728" w:type="dxa"/>
          </w:tcPr>
          <w:p w14:paraId="282725C2" w14:textId="005C4FAF"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20" w:type="dxa"/>
          </w:tcPr>
          <w:p w14:paraId="00E03F6C" w14:textId="43B575D3"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20" w:type="dxa"/>
          </w:tcPr>
          <w:p w14:paraId="35EDD1B3" w14:textId="070EDF58"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87" w:type="dxa"/>
          </w:tcPr>
          <w:p w14:paraId="7F929418" w14:textId="45984F6D"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21" w:type="dxa"/>
          </w:tcPr>
          <w:p w14:paraId="354860BE" w14:textId="49DED624"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13" w:type="dxa"/>
          </w:tcPr>
          <w:p w14:paraId="34B434F6" w14:textId="045802B6"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896" w:type="dxa"/>
          </w:tcPr>
          <w:p w14:paraId="00609657" w14:textId="3D8D7568"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08" w:type="dxa"/>
          </w:tcPr>
          <w:p w14:paraId="14743A56" w14:textId="0A842B7E"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46" w:type="dxa"/>
          </w:tcPr>
          <w:p w14:paraId="49EEA798" w14:textId="5B395A9B"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21" w:type="dxa"/>
          </w:tcPr>
          <w:p w14:paraId="63A05CD2" w14:textId="21602FAC"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41" w:type="dxa"/>
          </w:tcPr>
          <w:p w14:paraId="1A15D835" w14:textId="0939E661"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38" w:type="dxa"/>
          </w:tcPr>
          <w:p w14:paraId="53141CA7" w14:textId="136A8025"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59" w:type="dxa"/>
          </w:tcPr>
          <w:p w14:paraId="459C23BC" w14:textId="34CD7E33"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21" w:type="dxa"/>
          </w:tcPr>
          <w:p w14:paraId="1213C0CF" w14:textId="7BB6F9E9"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13" w:type="dxa"/>
          </w:tcPr>
          <w:p w14:paraId="1AD8930D" w14:textId="5592FC17"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29" w:type="dxa"/>
          </w:tcPr>
          <w:p w14:paraId="018E2900" w14:textId="29095513"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71" w:type="dxa"/>
          </w:tcPr>
          <w:p w14:paraId="45C79F38" w14:textId="117F0FF4" w:rsidR="00F9025C" w:rsidRPr="00F6092D" w:rsidRDefault="004E5505"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r>
      <w:tr w:rsidR="004E5505" w:rsidRPr="00F6092D" w14:paraId="5A8D3F8D"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4C3472A8" w14:textId="0E8CC6F7" w:rsidR="00F9025C" w:rsidRPr="00F6092D" w:rsidRDefault="00F9025C" w:rsidP="00F9025C">
            <w:pPr>
              <w:rPr>
                <w:rFonts w:cstheme="minorHAnsi"/>
                <w:sz w:val="16"/>
                <w:szCs w:val="16"/>
              </w:rPr>
            </w:pPr>
            <w:r w:rsidRPr="00F6092D">
              <w:rPr>
                <w:rFonts w:cstheme="minorHAnsi"/>
                <w:sz w:val="16"/>
                <w:szCs w:val="16"/>
              </w:rPr>
              <w:t>Angina Frequency</w:t>
            </w:r>
          </w:p>
        </w:tc>
        <w:tc>
          <w:tcPr>
            <w:tcW w:w="728" w:type="dxa"/>
          </w:tcPr>
          <w:p w14:paraId="131F6D20" w14:textId="70699E2D"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20" w:type="dxa"/>
          </w:tcPr>
          <w:p w14:paraId="37AA3327" w14:textId="237600FC"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20" w:type="dxa"/>
          </w:tcPr>
          <w:p w14:paraId="1779206F" w14:textId="609ADD00"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87" w:type="dxa"/>
          </w:tcPr>
          <w:p w14:paraId="1CDDFDD2" w14:textId="4FC069B3"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21" w:type="dxa"/>
          </w:tcPr>
          <w:p w14:paraId="0B5F1D4F" w14:textId="04CA0756"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13" w:type="dxa"/>
          </w:tcPr>
          <w:p w14:paraId="5AF42621" w14:textId="7FD7505F"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896" w:type="dxa"/>
          </w:tcPr>
          <w:p w14:paraId="6367B64C" w14:textId="76DDE873"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08" w:type="dxa"/>
          </w:tcPr>
          <w:p w14:paraId="1CC97A8C" w14:textId="0B852E69"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46" w:type="dxa"/>
          </w:tcPr>
          <w:p w14:paraId="786F06C7" w14:textId="4255D9DB"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21" w:type="dxa"/>
          </w:tcPr>
          <w:p w14:paraId="5663E9CA" w14:textId="02119FC5"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41" w:type="dxa"/>
          </w:tcPr>
          <w:p w14:paraId="520CE0FE" w14:textId="0D47DF53"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38" w:type="dxa"/>
          </w:tcPr>
          <w:p w14:paraId="53205EB8" w14:textId="77C2C9C7"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59" w:type="dxa"/>
          </w:tcPr>
          <w:p w14:paraId="1BDE88A5" w14:textId="4A6F4AF6"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21" w:type="dxa"/>
          </w:tcPr>
          <w:p w14:paraId="432CE693" w14:textId="1B789348"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13" w:type="dxa"/>
          </w:tcPr>
          <w:p w14:paraId="2C967DEE" w14:textId="02DDE589"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29" w:type="dxa"/>
          </w:tcPr>
          <w:p w14:paraId="2469D5D9" w14:textId="09AF5FAD"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71" w:type="dxa"/>
          </w:tcPr>
          <w:p w14:paraId="0B3DBD21" w14:textId="5293ADC0" w:rsidR="00F9025C" w:rsidRPr="00F6092D" w:rsidRDefault="004E5505"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r>
      <w:tr w:rsidR="004E5505" w:rsidRPr="00F6092D" w14:paraId="7B1ED341" w14:textId="77777777" w:rsidTr="004E5505">
        <w:tc>
          <w:tcPr>
            <w:cnfStyle w:val="001000000000" w:firstRow="0" w:lastRow="0" w:firstColumn="1" w:lastColumn="0" w:oddVBand="0" w:evenVBand="0" w:oddHBand="0" w:evenHBand="0" w:firstRowFirstColumn="0" w:firstRowLastColumn="0" w:lastRowFirstColumn="0" w:lastRowLastColumn="0"/>
            <w:tcW w:w="784" w:type="dxa"/>
          </w:tcPr>
          <w:p w14:paraId="1B8DE41E" w14:textId="4B2B1AAD" w:rsidR="00F9025C" w:rsidRPr="00F6092D" w:rsidRDefault="00F9025C" w:rsidP="00F9025C">
            <w:pPr>
              <w:rPr>
                <w:rFonts w:cstheme="minorHAnsi"/>
                <w:sz w:val="16"/>
                <w:szCs w:val="16"/>
              </w:rPr>
            </w:pPr>
            <w:r w:rsidRPr="00F6092D">
              <w:rPr>
                <w:rFonts w:cstheme="minorHAnsi"/>
                <w:sz w:val="16"/>
                <w:szCs w:val="16"/>
              </w:rPr>
              <w:t>Functional Capacity</w:t>
            </w:r>
          </w:p>
        </w:tc>
        <w:tc>
          <w:tcPr>
            <w:tcW w:w="728" w:type="dxa"/>
          </w:tcPr>
          <w:p w14:paraId="2D7521B9" w14:textId="1EE607A2"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20" w:type="dxa"/>
          </w:tcPr>
          <w:p w14:paraId="019B9359" w14:textId="01109B84"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20" w:type="dxa"/>
          </w:tcPr>
          <w:p w14:paraId="48706857" w14:textId="301D4562"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87" w:type="dxa"/>
          </w:tcPr>
          <w:p w14:paraId="1B5FB57D" w14:textId="23A3C6EE"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21" w:type="dxa"/>
          </w:tcPr>
          <w:p w14:paraId="41C24038" w14:textId="55882311"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13" w:type="dxa"/>
          </w:tcPr>
          <w:p w14:paraId="54268CF1" w14:textId="62B61F30"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896" w:type="dxa"/>
          </w:tcPr>
          <w:p w14:paraId="65F9E944" w14:textId="3A2B8388"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08" w:type="dxa"/>
          </w:tcPr>
          <w:p w14:paraId="3F76CF3D" w14:textId="0F521703" w:rsidR="00F9025C" w:rsidRPr="00F6092D" w:rsidRDefault="0075061A"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46" w:type="dxa"/>
          </w:tcPr>
          <w:p w14:paraId="4BF92276" w14:textId="72936F76"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21" w:type="dxa"/>
          </w:tcPr>
          <w:p w14:paraId="2FABF7C3" w14:textId="792B0A93"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741" w:type="dxa"/>
          </w:tcPr>
          <w:p w14:paraId="734CC715" w14:textId="194F3396"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38" w:type="dxa"/>
          </w:tcPr>
          <w:p w14:paraId="637E6943" w14:textId="06C3DC4B"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59" w:type="dxa"/>
          </w:tcPr>
          <w:p w14:paraId="03991A44" w14:textId="2A9B9071"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N</w:t>
            </w:r>
          </w:p>
        </w:tc>
        <w:tc>
          <w:tcPr>
            <w:tcW w:w="921" w:type="dxa"/>
          </w:tcPr>
          <w:p w14:paraId="23915DE6" w14:textId="2D01070F"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13" w:type="dxa"/>
          </w:tcPr>
          <w:p w14:paraId="1ACC0711" w14:textId="15BB70D2"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929" w:type="dxa"/>
          </w:tcPr>
          <w:p w14:paraId="2037C7BB" w14:textId="52E3D6AC" w:rsidR="00F9025C" w:rsidRPr="00F6092D" w:rsidRDefault="00D826F6"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c>
          <w:tcPr>
            <w:tcW w:w="771" w:type="dxa"/>
          </w:tcPr>
          <w:p w14:paraId="16F61F63" w14:textId="067D7BBD" w:rsidR="00F9025C" w:rsidRPr="00F6092D" w:rsidRDefault="004E5505" w:rsidP="00F9025C">
            <w:pPr>
              <w:cnfStyle w:val="000000000000" w:firstRow="0" w:lastRow="0" w:firstColumn="0" w:lastColumn="0" w:oddVBand="0" w:evenVBand="0" w:oddHBand="0" w:evenHBand="0" w:firstRowFirstColumn="0" w:firstRowLastColumn="0" w:lastRowFirstColumn="0" w:lastRowLastColumn="0"/>
              <w:rPr>
                <w:rFonts w:cstheme="minorHAnsi"/>
                <w:sz w:val="16"/>
                <w:szCs w:val="16"/>
              </w:rPr>
            </w:pPr>
            <w:r>
              <w:rPr>
                <w:rFonts w:cstheme="minorHAnsi"/>
                <w:sz w:val="16"/>
                <w:szCs w:val="16"/>
              </w:rPr>
              <w:t>Y</w:t>
            </w:r>
          </w:p>
        </w:tc>
      </w:tr>
    </w:tbl>
    <w:p w14:paraId="0D010E33" w14:textId="5CB66AB5" w:rsidR="005E5FCB" w:rsidRPr="00F6092D" w:rsidRDefault="00CD5B7A">
      <w:pPr>
        <w:rPr>
          <w:rFonts w:cstheme="minorHAnsi"/>
          <w:sz w:val="16"/>
          <w:szCs w:val="16"/>
        </w:rPr>
      </w:pPr>
      <w:r>
        <w:rPr>
          <w:rFonts w:cstheme="minorHAnsi"/>
          <w:sz w:val="16"/>
          <w:szCs w:val="16"/>
        </w:rPr>
        <w:t>Y = Yes; N = No</w:t>
      </w:r>
      <w:r w:rsidR="00175BDB">
        <w:rPr>
          <w:rFonts w:cstheme="minorHAnsi"/>
          <w:sz w:val="16"/>
          <w:szCs w:val="16"/>
        </w:rPr>
        <w:t>; NR</w:t>
      </w:r>
      <w:r w:rsidR="0012143D">
        <w:rPr>
          <w:rFonts w:cstheme="minorHAnsi"/>
          <w:sz w:val="16"/>
          <w:szCs w:val="16"/>
        </w:rPr>
        <w:t xml:space="preserve"> = Not reported; PCI = Percutaneous coronary intervention; OMT = Optimal medical therapy</w:t>
      </w:r>
      <w:r w:rsidR="00D0177F">
        <w:rPr>
          <w:rFonts w:cstheme="minorHAnsi"/>
          <w:sz w:val="16"/>
          <w:szCs w:val="16"/>
        </w:rPr>
        <w:t>; CABG = Coronary artery bypass graft</w:t>
      </w:r>
    </w:p>
    <w:p w14:paraId="04833117" w14:textId="77777777" w:rsidR="003D3CB7" w:rsidRPr="00F6092D" w:rsidRDefault="003D3CB7">
      <w:pPr>
        <w:rPr>
          <w:rFonts w:cstheme="minorHAnsi"/>
          <w:sz w:val="16"/>
          <w:szCs w:val="16"/>
        </w:rPr>
      </w:pPr>
    </w:p>
    <w:sectPr w:rsidR="003D3CB7" w:rsidRPr="00F6092D" w:rsidSect="0022679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226798"/>
    <w:rsid w:val="00026B4D"/>
    <w:rsid w:val="00046E5D"/>
    <w:rsid w:val="00047977"/>
    <w:rsid w:val="000A5631"/>
    <w:rsid w:val="0012143D"/>
    <w:rsid w:val="00153071"/>
    <w:rsid w:val="00175BDB"/>
    <w:rsid w:val="00226798"/>
    <w:rsid w:val="00232545"/>
    <w:rsid w:val="0029731F"/>
    <w:rsid w:val="003C1707"/>
    <w:rsid w:val="003D3CB7"/>
    <w:rsid w:val="00402598"/>
    <w:rsid w:val="00447DCE"/>
    <w:rsid w:val="004E5505"/>
    <w:rsid w:val="005428EE"/>
    <w:rsid w:val="00554C1D"/>
    <w:rsid w:val="005E5FCB"/>
    <w:rsid w:val="00683B04"/>
    <w:rsid w:val="006A76C3"/>
    <w:rsid w:val="006B2D40"/>
    <w:rsid w:val="006B5E4A"/>
    <w:rsid w:val="006C30F5"/>
    <w:rsid w:val="006D0E9B"/>
    <w:rsid w:val="0075061A"/>
    <w:rsid w:val="007D5C78"/>
    <w:rsid w:val="007E047A"/>
    <w:rsid w:val="00815B8E"/>
    <w:rsid w:val="00930B3E"/>
    <w:rsid w:val="009F0A54"/>
    <w:rsid w:val="00A02B30"/>
    <w:rsid w:val="00AF044D"/>
    <w:rsid w:val="00B73C88"/>
    <w:rsid w:val="00B95840"/>
    <w:rsid w:val="00BC5891"/>
    <w:rsid w:val="00CB6914"/>
    <w:rsid w:val="00CD5B7A"/>
    <w:rsid w:val="00D0177F"/>
    <w:rsid w:val="00D2616E"/>
    <w:rsid w:val="00D32343"/>
    <w:rsid w:val="00D43363"/>
    <w:rsid w:val="00D826F6"/>
    <w:rsid w:val="00DF720F"/>
    <w:rsid w:val="00E72386"/>
    <w:rsid w:val="00F14BEA"/>
    <w:rsid w:val="00F43264"/>
    <w:rsid w:val="00F55329"/>
    <w:rsid w:val="00F6092D"/>
    <w:rsid w:val="00F9025C"/>
    <w:rsid w:val="00FC1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DC37F"/>
  <w15:chartTrackingRefBased/>
  <w15:docId w15:val="{5C60D5BB-1FD1-4350-8799-0655C66EE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679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2679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2679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2679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2679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267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67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67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67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798"/>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2679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2679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2679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2679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267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67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67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6798"/>
    <w:rPr>
      <w:rFonts w:eastAsiaTheme="majorEastAsia" w:cstheme="majorBidi"/>
      <w:color w:val="272727" w:themeColor="text1" w:themeTint="D8"/>
    </w:rPr>
  </w:style>
  <w:style w:type="paragraph" w:styleId="Title">
    <w:name w:val="Title"/>
    <w:basedOn w:val="Normal"/>
    <w:next w:val="Normal"/>
    <w:link w:val="TitleChar"/>
    <w:uiPriority w:val="10"/>
    <w:qFormat/>
    <w:rsid w:val="002267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67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67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67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6798"/>
    <w:pPr>
      <w:spacing w:before="160"/>
      <w:jc w:val="center"/>
    </w:pPr>
    <w:rPr>
      <w:i/>
      <w:iCs/>
      <w:color w:val="404040" w:themeColor="text1" w:themeTint="BF"/>
    </w:rPr>
  </w:style>
  <w:style w:type="character" w:customStyle="1" w:styleId="QuoteChar">
    <w:name w:val="Quote Char"/>
    <w:basedOn w:val="DefaultParagraphFont"/>
    <w:link w:val="Quote"/>
    <w:uiPriority w:val="29"/>
    <w:rsid w:val="00226798"/>
    <w:rPr>
      <w:i/>
      <w:iCs/>
      <w:color w:val="404040" w:themeColor="text1" w:themeTint="BF"/>
    </w:rPr>
  </w:style>
  <w:style w:type="paragraph" w:styleId="ListParagraph">
    <w:name w:val="List Paragraph"/>
    <w:basedOn w:val="Normal"/>
    <w:uiPriority w:val="34"/>
    <w:qFormat/>
    <w:rsid w:val="00226798"/>
    <w:pPr>
      <w:ind w:left="720"/>
      <w:contextualSpacing/>
    </w:pPr>
  </w:style>
  <w:style w:type="character" w:styleId="IntenseEmphasis">
    <w:name w:val="Intense Emphasis"/>
    <w:basedOn w:val="DefaultParagraphFont"/>
    <w:uiPriority w:val="21"/>
    <w:qFormat/>
    <w:rsid w:val="00226798"/>
    <w:rPr>
      <w:i/>
      <w:iCs/>
      <w:color w:val="2F5496" w:themeColor="accent1" w:themeShade="BF"/>
    </w:rPr>
  </w:style>
  <w:style w:type="paragraph" w:styleId="IntenseQuote">
    <w:name w:val="Intense Quote"/>
    <w:basedOn w:val="Normal"/>
    <w:next w:val="Normal"/>
    <w:link w:val="IntenseQuoteChar"/>
    <w:uiPriority w:val="30"/>
    <w:qFormat/>
    <w:rsid w:val="0022679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26798"/>
    <w:rPr>
      <w:i/>
      <w:iCs/>
      <w:color w:val="2F5496" w:themeColor="accent1" w:themeShade="BF"/>
    </w:rPr>
  </w:style>
  <w:style w:type="character" w:styleId="IntenseReference">
    <w:name w:val="Intense Reference"/>
    <w:basedOn w:val="DefaultParagraphFont"/>
    <w:uiPriority w:val="32"/>
    <w:qFormat/>
    <w:rsid w:val="00226798"/>
    <w:rPr>
      <w:b/>
      <w:bCs/>
      <w:smallCaps/>
      <w:color w:val="2F5496" w:themeColor="accent1" w:themeShade="BF"/>
      <w:spacing w:val="5"/>
    </w:rPr>
  </w:style>
  <w:style w:type="table" w:styleId="TableGrid">
    <w:name w:val="Table Grid"/>
    <w:basedOn w:val="TableNormal"/>
    <w:uiPriority w:val="39"/>
    <w:rsid w:val="002267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7Colorful-Accent2">
    <w:name w:val="List Table 7 Colorful Accent 2"/>
    <w:basedOn w:val="TableNormal"/>
    <w:uiPriority w:val="52"/>
    <w:rsid w:val="004E5505"/>
    <w:pPr>
      <w:spacing w:after="0" w:line="240" w:lineRule="auto"/>
    </w:pPr>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2">
    <w:name w:val="Grid Table 1 Light Accent 2"/>
    <w:basedOn w:val="TableNormal"/>
    <w:uiPriority w:val="46"/>
    <w:rsid w:val="004E5505"/>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81</TotalTime>
  <Pages>4</Pages>
  <Words>1358</Words>
  <Characters>774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m Inuwa</dc:creator>
  <cp:keywords/>
  <dc:description/>
  <cp:lastModifiedBy>Sahm Inuwa</cp:lastModifiedBy>
  <cp:revision>5</cp:revision>
  <dcterms:created xsi:type="dcterms:W3CDTF">2024-06-22T22:46:00Z</dcterms:created>
  <dcterms:modified xsi:type="dcterms:W3CDTF">2024-07-26T09:42:00Z</dcterms:modified>
</cp:coreProperties>
</file>